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82A98" w14:textId="7D05B964" w:rsidR="00C63FB0" w:rsidRDefault="000A770A" w:rsidP="008F50C8">
      <w:pPr>
        <w:pStyle w:val="Nagwek1"/>
      </w:pPr>
      <w:r w:rsidRPr="000A770A">
        <w:t>Questionnaire</w:t>
      </w:r>
      <w:r>
        <w:t xml:space="preserve"> of the </w:t>
      </w:r>
      <w:r w:rsidR="00115B30">
        <w:t xml:space="preserve">Survey of </w:t>
      </w:r>
      <w:r>
        <w:t>N</w:t>
      </w:r>
      <w:r w:rsidR="00115B30">
        <w:t>ico</w:t>
      </w:r>
      <w:r w:rsidR="00115B30" w:rsidRPr="008F50C8">
        <w:t>tine</w:t>
      </w:r>
      <w:r w:rsidR="00115B30">
        <w:t xml:space="preserve"> </w:t>
      </w:r>
      <w:r>
        <w:t>C</w:t>
      </w:r>
      <w:r w:rsidR="00115B30">
        <w:t xml:space="preserve">onsumer </w:t>
      </w:r>
      <w:proofErr w:type="spellStart"/>
      <w:r>
        <w:t>O</w:t>
      </w:r>
      <w:r w:rsidR="00115B30">
        <w:t>rganisations</w:t>
      </w:r>
      <w:proofErr w:type="spellEnd"/>
    </w:p>
    <w:p w14:paraId="30F6ECCD" w14:textId="77777777" w:rsidR="00C63FB0" w:rsidRDefault="00115B30">
      <w:pPr>
        <w:pStyle w:val="Textbody"/>
      </w:pPr>
      <w:r>
        <w:t>Dear respondent,</w:t>
      </w:r>
    </w:p>
    <w:p w14:paraId="0BE73750" w14:textId="77777777" w:rsidR="00C63FB0" w:rsidRDefault="00115B30">
      <w:pPr>
        <w:pStyle w:val="Textbody"/>
      </w:pPr>
      <w:r>
        <w:t>Thank you for joining our survey. Here are some tips that should make filling it out easier for you.</w:t>
      </w:r>
    </w:p>
    <w:p w14:paraId="4041AC70" w14:textId="77777777" w:rsidR="00C63FB0" w:rsidRDefault="00115B30" w:rsidP="006E41A3">
      <w:pPr>
        <w:pStyle w:val="Textbody"/>
        <w:numPr>
          <w:ilvl w:val="0"/>
          <w:numId w:val="25"/>
        </w:numPr>
        <w:spacing w:after="0"/>
      </w:pPr>
      <w:r>
        <w:t xml:space="preserve">If your </w:t>
      </w:r>
      <w:proofErr w:type="spellStart"/>
      <w:r>
        <w:t>organisation</w:t>
      </w:r>
      <w:proofErr w:type="spellEnd"/>
      <w:r>
        <w:t xml:space="preserve"> is a member of a larger </w:t>
      </w:r>
      <w:r>
        <w:rPr>
          <w:b/>
        </w:rPr>
        <w:t>association,</w:t>
      </w:r>
      <w:r>
        <w:t xml:space="preserve"> please refer only to your division or membership group.</w:t>
      </w:r>
    </w:p>
    <w:p w14:paraId="32811D41" w14:textId="77777777" w:rsidR="00C63FB0" w:rsidRDefault="00115B30" w:rsidP="006E41A3">
      <w:pPr>
        <w:pStyle w:val="Textbody"/>
        <w:numPr>
          <w:ilvl w:val="0"/>
          <w:numId w:val="25"/>
        </w:numPr>
        <w:spacing w:after="0"/>
      </w:pPr>
      <w:r>
        <w:t xml:space="preserve">If you do not want to, or cannot enter exact numbers, enter </w:t>
      </w:r>
      <w:r>
        <w:rPr>
          <w:b/>
        </w:rPr>
        <w:t>approximate</w:t>
      </w:r>
      <w:r>
        <w:t xml:space="preserve"> values or </w:t>
      </w:r>
      <w:r>
        <w:rPr>
          <w:b/>
        </w:rPr>
        <w:t>ranges</w:t>
      </w:r>
      <w:r>
        <w:t>.</w:t>
      </w:r>
    </w:p>
    <w:p w14:paraId="1E4C14EA" w14:textId="77777777" w:rsidR="00C63FB0" w:rsidRDefault="00115B30" w:rsidP="006E41A3">
      <w:pPr>
        <w:pStyle w:val="Textbody"/>
        <w:numPr>
          <w:ilvl w:val="0"/>
          <w:numId w:val="25"/>
        </w:numPr>
      </w:pPr>
      <w:r>
        <w:t>It is important to answer every question even if the answer is NO – negative answers are just as valuable as positive ones.</w:t>
      </w:r>
    </w:p>
    <w:p w14:paraId="67CB27BA" w14:textId="77777777" w:rsidR="00C63FB0" w:rsidRDefault="00115B30">
      <w:pPr>
        <w:pStyle w:val="Textbody"/>
        <w:ind w:left="120"/>
      </w:pPr>
      <w:r>
        <w:t>If you have any questions or need help completing the questionnaire, please ask {ADMINEMAIL}.</w:t>
      </w:r>
    </w:p>
    <w:p w14:paraId="77BFF8C9" w14:textId="77777777" w:rsidR="00C63FB0" w:rsidRDefault="00115B30">
      <w:pPr>
        <w:pStyle w:val="Textbody"/>
      </w:pPr>
      <w:r>
        <w:t>There are 41 questions in this survey.</w:t>
      </w:r>
    </w:p>
    <w:p w14:paraId="416F45EF" w14:textId="77777777" w:rsidR="005D0371" w:rsidRDefault="005D0371">
      <w:pPr>
        <w:rPr>
          <w:rFonts w:ascii="Lato" w:hAnsi="Lato" w:cs="Lucida Sans"/>
          <w:b/>
          <w:bCs/>
          <w:sz w:val="36"/>
          <w:szCs w:val="36"/>
        </w:rPr>
      </w:pPr>
      <w:r>
        <w:br w:type="page"/>
      </w:r>
    </w:p>
    <w:p w14:paraId="2947EABA" w14:textId="2AF984FA" w:rsidR="00C63FB0" w:rsidRDefault="00115B30" w:rsidP="000E6DC8">
      <w:pPr>
        <w:pStyle w:val="Nagwek2"/>
      </w:pPr>
      <w:r>
        <w:lastRenderedPageBreak/>
        <w:t>Agreement</w:t>
      </w:r>
    </w:p>
    <w:p w14:paraId="4704B08B" w14:textId="77777777" w:rsidR="00C63FB0" w:rsidRDefault="00115B30">
      <w:pPr>
        <w:pStyle w:val="Textbody"/>
        <w:spacing w:after="0"/>
      </w:pPr>
      <w:r>
        <w:t>General information and agreements.</w:t>
      </w:r>
    </w:p>
    <w:p w14:paraId="19F5AF92" w14:textId="77777777" w:rsidR="007E1A2D" w:rsidRDefault="007E1A2D">
      <w:pPr>
        <w:rPr>
          <w:rFonts w:cs="Mangal"/>
          <w:szCs w:val="21"/>
        </w:rPr>
        <w:sectPr w:rsidR="007E1A2D">
          <w:headerReference w:type="default" r:id="rId7"/>
          <w:pgSz w:w="12240" w:h="15840"/>
          <w:pgMar w:top="1134" w:right="1134" w:bottom="1134" w:left="1134" w:header="720" w:footer="720" w:gutter="0"/>
          <w:cols w:space="0"/>
        </w:sectPr>
      </w:pPr>
    </w:p>
    <w:p w14:paraId="3AFAF05B" w14:textId="77777777" w:rsidR="00D16AA8" w:rsidRDefault="00115B30" w:rsidP="00D16AA8">
      <w:pPr>
        <w:pStyle w:val="Nagwek3"/>
      </w:pPr>
      <w:r>
        <w:t>[Q1]</w:t>
      </w:r>
      <w:r w:rsidR="00D16AA8">
        <w:tab/>
      </w:r>
      <w:r>
        <w:t xml:space="preserve">Please give the full name of your </w:t>
      </w:r>
      <w:proofErr w:type="spellStart"/>
      <w:r>
        <w:t>organisation</w:t>
      </w:r>
      <w:proofErr w:type="spellEnd"/>
      <w:r>
        <w:t xml:space="preserve"> and your role within it. </w:t>
      </w:r>
    </w:p>
    <w:p w14:paraId="3E36022E" w14:textId="77777777" w:rsidR="00D16AA8" w:rsidRDefault="00D16AA8" w:rsidP="00D16AA8">
      <w:pPr>
        <w:pStyle w:val="Textbodytab17"/>
      </w:pPr>
      <w:r>
        <w:tab/>
      </w:r>
    </w:p>
    <w:p w14:paraId="2761BF80" w14:textId="77777777" w:rsidR="00D16AA8" w:rsidRDefault="00D16AA8" w:rsidP="00D16AA8">
      <w:pPr>
        <w:pStyle w:val="Textbodytab17"/>
      </w:pPr>
      <w:r>
        <w:tab/>
      </w:r>
    </w:p>
    <w:p w14:paraId="71007F3F" w14:textId="6BFC4FFD" w:rsidR="00D16AA8" w:rsidRPr="00D16AA8" w:rsidRDefault="00D16AA8" w:rsidP="00D16AA8">
      <w:pPr>
        <w:pStyle w:val="Textbodytab17"/>
        <w:sectPr w:rsidR="00D16AA8" w:rsidRPr="00D16AA8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3B1E91EB" w14:textId="6A5A704C" w:rsidR="00C63FB0" w:rsidRDefault="00115B30" w:rsidP="00D16AA8">
      <w:pPr>
        <w:pStyle w:val="Nagwek3"/>
      </w:pPr>
      <w:bookmarkStart w:id="0" w:name="question"/>
      <w:bookmarkEnd w:id="0"/>
      <w:r>
        <w:t>[Q2]</w:t>
      </w:r>
      <w:r w:rsidR="00D16AA8">
        <w:tab/>
      </w:r>
      <w:r>
        <w:t>Consent to participate</w:t>
      </w:r>
    </w:p>
    <w:p w14:paraId="1ED0B752" w14:textId="77777777" w:rsidR="00C63FB0" w:rsidRDefault="00115B30" w:rsidP="008F50C8">
      <w:pPr>
        <w:pStyle w:val="Instruction"/>
      </w:pPr>
      <w:r>
        <w:t xml:space="preserve">Please read </w:t>
      </w:r>
      <w:r>
        <w:rPr>
          <w:rStyle w:val="StrongEmphasis"/>
        </w:rPr>
        <w:t>all the 6 sentences</w:t>
      </w:r>
      <w:r>
        <w:t xml:space="preserve"> below. If you agree with all of them, please select the box.</w:t>
      </w:r>
      <w:r>
        <w:br/>
        <w:t>It is necessary to agree with all of them in order to participate in the survey.</w:t>
      </w:r>
    </w:p>
    <w:p w14:paraId="48157B30" w14:textId="6549F78A" w:rsidR="00C63FB0" w:rsidRDefault="00115B30">
      <w:pPr>
        <w:pStyle w:val="Textbody"/>
        <w:numPr>
          <w:ilvl w:val="2"/>
          <w:numId w:val="2"/>
        </w:numPr>
      </w:pPr>
      <w:r>
        <w:rPr>
          <w:rStyle w:val="StrongEmphasis"/>
        </w:rPr>
        <w:t>I agree to participate in the study voluntarily and without financial or other reward.</w:t>
      </w:r>
    </w:p>
    <w:p w14:paraId="7B23B554" w14:textId="77777777" w:rsidR="00C63FB0" w:rsidRDefault="00115B30">
      <w:pPr>
        <w:pStyle w:val="Textbody"/>
        <w:numPr>
          <w:ilvl w:val="2"/>
          <w:numId w:val="2"/>
        </w:numPr>
      </w:pPr>
      <w:r>
        <w:rPr>
          <w:rStyle w:val="StrongEmphasis"/>
        </w:rPr>
        <w:t>I have been informed that no personal information of mine will be collected or published.</w:t>
      </w:r>
    </w:p>
    <w:p w14:paraId="23F05001" w14:textId="77777777" w:rsidR="00C63FB0" w:rsidRDefault="00115B30">
      <w:pPr>
        <w:pStyle w:val="Textbody"/>
        <w:numPr>
          <w:ilvl w:val="2"/>
          <w:numId w:val="2"/>
        </w:numPr>
      </w:pPr>
      <w:r>
        <w:rPr>
          <w:rStyle w:val="StrongEmphasis"/>
        </w:rPr>
        <w:t>I have been informed that my contact information will be available only to the study authors.</w:t>
      </w:r>
    </w:p>
    <w:p w14:paraId="5539ECD6" w14:textId="77777777" w:rsidR="00C63FB0" w:rsidRDefault="00115B30">
      <w:pPr>
        <w:pStyle w:val="Textbody"/>
        <w:numPr>
          <w:ilvl w:val="2"/>
          <w:numId w:val="2"/>
        </w:numPr>
      </w:pPr>
      <w:r>
        <w:rPr>
          <w:rStyle w:val="StrongEmphasis"/>
        </w:rPr>
        <w:t>I have been assured that my individual answers will not be publicly available.</w:t>
      </w:r>
    </w:p>
    <w:p w14:paraId="2A3FA99B" w14:textId="77777777" w:rsidR="00C63FB0" w:rsidRDefault="00115B30">
      <w:pPr>
        <w:pStyle w:val="Textbody"/>
        <w:numPr>
          <w:ilvl w:val="2"/>
          <w:numId w:val="2"/>
        </w:numPr>
      </w:pPr>
      <w:r>
        <w:rPr>
          <w:rStyle w:val="StrongEmphasis"/>
        </w:rPr>
        <w:t>I have been assured that the results of the survey will be published in articles and reports in anonymized, aggregated form only.</w:t>
      </w:r>
    </w:p>
    <w:p w14:paraId="675A6D4F" w14:textId="77777777" w:rsidR="00C63FB0" w:rsidRDefault="00115B30">
      <w:pPr>
        <w:pStyle w:val="Textbody"/>
        <w:numPr>
          <w:ilvl w:val="2"/>
          <w:numId w:val="2"/>
        </w:numPr>
      </w:pPr>
      <w:r>
        <w:rPr>
          <w:rStyle w:val="StrongEmphasis"/>
        </w:rPr>
        <w:t>I am aware that I may withdraw my participation at any time.</w:t>
      </w:r>
    </w:p>
    <w:p w14:paraId="13204CEA" w14:textId="77777777" w:rsidR="00C63FB0" w:rsidRDefault="00115B30" w:rsidP="008F50C8">
      <w:pPr>
        <w:pStyle w:val="Instruction"/>
      </w:pPr>
      <w:r>
        <w:t xml:space="preserve">If you agree with </w:t>
      </w:r>
      <w:r>
        <w:rPr>
          <w:rStyle w:val="StrongEmphasis"/>
        </w:rPr>
        <w:t>all 6 sentences</w:t>
      </w:r>
      <w:r>
        <w:t xml:space="preserve"> above, check the box.</w:t>
      </w:r>
    </w:p>
    <w:p w14:paraId="22CFC94F" w14:textId="77777777" w:rsidR="00C63FB0" w:rsidRDefault="00115B30">
      <w:pPr>
        <w:pStyle w:val="Textbody"/>
        <w:numPr>
          <w:ilvl w:val="0"/>
          <w:numId w:val="3"/>
        </w:numPr>
      </w:pPr>
      <w:r>
        <w:t>I have understood, acknowledged, and agree with each of the 6 sentences above.</w:t>
      </w:r>
    </w:p>
    <w:p w14:paraId="186A946C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4591DFC3" w14:textId="77777777" w:rsidR="005D0371" w:rsidRDefault="005D0371">
      <w:pPr>
        <w:rPr>
          <w:rFonts w:ascii="Lato" w:hAnsi="Lato" w:cs="Lucida Sans"/>
          <w:b/>
          <w:bCs/>
          <w:sz w:val="36"/>
          <w:szCs w:val="36"/>
        </w:rPr>
      </w:pPr>
      <w:r>
        <w:br w:type="page"/>
      </w:r>
    </w:p>
    <w:p w14:paraId="15121DAD" w14:textId="0FAE4A05" w:rsidR="007E1A2D" w:rsidRDefault="00115B30" w:rsidP="00F0566E">
      <w:pPr>
        <w:pStyle w:val="Nagwek2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lastRenderedPageBreak/>
        <w:t>Start and status</w:t>
      </w:r>
    </w:p>
    <w:p w14:paraId="73093143" w14:textId="4E03E330" w:rsidR="00C63FB0" w:rsidRDefault="00115B30" w:rsidP="00D16AA8">
      <w:pPr>
        <w:pStyle w:val="Nagwek3"/>
      </w:pPr>
      <w:bookmarkStart w:id="1" w:name="question1"/>
      <w:bookmarkEnd w:id="1"/>
      <w:r>
        <w:t>[Q3]</w:t>
      </w:r>
      <w:r w:rsidR="00D16AA8">
        <w:tab/>
      </w:r>
      <w:r>
        <w:t xml:space="preserve">When </w:t>
      </w:r>
      <w:r w:rsidRPr="002E61F7">
        <w:t>did your</w:t>
      </w:r>
      <w:r>
        <w:t xml:space="preserve"> </w:t>
      </w:r>
      <w:proofErr w:type="spellStart"/>
      <w:r>
        <w:t>organisation</w:t>
      </w:r>
      <w:proofErr w:type="spellEnd"/>
      <w:r>
        <w:t xml:space="preserve"> start? This might be before its legal incorporation, if relevant.</w:t>
      </w:r>
    </w:p>
    <w:p w14:paraId="42B3D91E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EA617B8" w14:textId="4AF7E367" w:rsidR="007E1A2D" w:rsidRPr="002E61F7" w:rsidRDefault="00115B30" w:rsidP="002E61F7">
      <w:pPr>
        <w:pStyle w:val="Instruction"/>
        <w:sectPr w:rsidR="007E1A2D" w:rsidRPr="002E61F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Your answer must be between 2000 and 2022</w:t>
      </w:r>
      <w:r w:rsidR="002E61F7">
        <w:t>.</w:t>
      </w:r>
    </w:p>
    <w:p w14:paraId="14E89D93" w14:textId="77777777" w:rsidR="00C63FB0" w:rsidRDefault="00115B30" w:rsidP="006E41A3">
      <w:pPr>
        <w:pStyle w:val="Instruction"/>
      </w:pPr>
      <w:r>
        <w:t>Only an integer value may be entered in this field.</w:t>
      </w:r>
    </w:p>
    <w:p w14:paraId="3AF1DEEE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62FA3456" w14:textId="11B40023" w:rsidR="007E1A2D" w:rsidRPr="002E61F7" w:rsidRDefault="00115B30" w:rsidP="002E61F7">
      <w:pPr>
        <w:pStyle w:val="Textbody"/>
        <w:sectPr w:rsidR="007E1A2D" w:rsidRPr="002E61F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Please write a year</w:t>
      </w:r>
      <w:r w:rsidR="002E61F7">
        <w:t xml:space="preserve"> [_]</w:t>
      </w:r>
      <w:r w:rsidR="002E61F7" w:rsidRPr="002E61F7">
        <w:t>[_][_][_]</w:t>
      </w:r>
    </w:p>
    <w:p w14:paraId="33B6B551" w14:textId="7CE66DC6" w:rsidR="00C63FB0" w:rsidRDefault="00115B30" w:rsidP="00D16AA8">
      <w:pPr>
        <w:pStyle w:val="Nagwek3"/>
      </w:pPr>
      <w:bookmarkStart w:id="2" w:name="question2"/>
      <w:bookmarkEnd w:id="2"/>
      <w:r>
        <w:t>[Q3a]</w:t>
      </w:r>
      <w:r w:rsidR="00D16AA8">
        <w:tab/>
      </w:r>
      <w:r>
        <w:t>Please comment or clarify if needed.</w:t>
      </w:r>
    </w:p>
    <w:p w14:paraId="7DAC1291" w14:textId="1EA04642" w:rsidR="00454242" w:rsidRDefault="00115B30" w:rsidP="00454242">
      <w:pPr>
        <w:pStyle w:val="Textbody"/>
        <w:tabs>
          <w:tab w:val="left" w:leader="dot" w:pos="9639"/>
        </w:tabs>
        <w:spacing w:line="257" w:lineRule="auto"/>
      </w:pPr>
      <w:r>
        <w:t xml:space="preserve">Please </w:t>
      </w:r>
      <w:r w:rsidRPr="00454242">
        <w:rPr>
          <w:rStyle w:val="Textbodytab17Znak"/>
        </w:rPr>
        <w:t>write your</w:t>
      </w:r>
      <w:r>
        <w:t xml:space="preserve"> answer here:</w:t>
      </w:r>
      <w:r w:rsidR="00454242">
        <w:t xml:space="preserve"> </w:t>
      </w:r>
      <w:r w:rsidR="002E61F7">
        <w:tab/>
      </w:r>
    </w:p>
    <w:p w14:paraId="16A12505" w14:textId="77777777" w:rsidR="00454242" w:rsidRDefault="00454242" w:rsidP="00454242">
      <w:pPr>
        <w:pStyle w:val="Textbody"/>
        <w:tabs>
          <w:tab w:val="left" w:leader="dot" w:pos="9639"/>
        </w:tabs>
        <w:spacing w:line="257" w:lineRule="auto"/>
      </w:pPr>
      <w:r>
        <w:tab/>
      </w:r>
    </w:p>
    <w:p w14:paraId="45CCE3F4" w14:textId="6051DBA2" w:rsidR="00454242" w:rsidRDefault="00454242" w:rsidP="00454242">
      <w:pPr>
        <w:pStyle w:val="Textbody"/>
        <w:tabs>
          <w:tab w:val="left" w:leader="dot" w:pos="9639"/>
        </w:tabs>
        <w:spacing w:line="257" w:lineRule="auto"/>
      </w:pPr>
      <w:r>
        <w:tab/>
      </w:r>
    </w:p>
    <w:p w14:paraId="7FD35C30" w14:textId="16F79A99" w:rsidR="00C63FB0" w:rsidRDefault="00115B30" w:rsidP="00D16AA8">
      <w:pPr>
        <w:pStyle w:val="Nagwek3"/>
      </w:pPr>
      <w:bookmarkStart w:id="3" w:name="question3"/>
      <w:bookmarkEnd w:id="3"/>
      <w:r>
        <w:t>[Q4]</w:t>
      </w:r>
      <w:r w:rsidR="00D16AA8">
        <w:tab/>
      </w:r>
      <w:r>
        <w:t xml:space="preserve">Please tick the box that best describes what kind of </w:t>
      </w:r>
      <w:proofErr w:type="spellStart"/>
      <w:r>
        <w:t>organisation</w:t>
      </w:r>
      <w:proofErr w:type="spellEnd"/>
      <w:r>
        <w:t xml:space="preserve"> you are.</w:t>
      </w:r>
    </w:p>
    <w:p w14:paraId="6A8497B8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1F8BAFF0" w14:textId="77777777" w:rsidR="00C63FB0" w:rsidRDefault="00115B30" w:rsidP="001A54F0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4CE9472E" w14:textId="77777777" w:rsidR="00C63FB0" w:rsidRDefault="00115B30" w:rsidP="000E6DC8">
      <w:pPr>
        <w:pStyle w:val="Textbodycafesingle"/>
      </w:pPr>
      <w:r>
        <w:t>We are an informal group or association with no legal incorporation, e.g. a group of associates or friends, or a Facebook or WhatsApp group.</w:t>
      </w:r>
    </w:p>
    <w:p w14:paraId="2C5C8402" w14:textId="77777777" w:rsidR="00C63FB0" w:rsidRDefault="00115B30" w:rsidP="000E6DC8">
      <w:pPr>
        <w:pStyle w:val="Textbodycafesingle"/>
      </w:pPr>
      <w:r>
        <w:t xml:space="preserve">We are legally incorporated as a non-governmental </w:t>
      </w:r>
      <w:proofErr w:type="spellStart"/>
      <w:r>
        <w:t>organisation</w:t>
      </w:r>
      <w:proofErr w:type="spellEnd"/>
      <w:r>
        <w:t>, not-for profit, charity, foundation or similar.</w:t>
      </w:r>
    </w:p>
    <w:p w14:paraId="74410176" w14:textId="77777777" w:rsidR="00C63FB0" w:rsidRDefault="00115B30" w:rsidP="000E6DC8">
      <w:pPr>
        <w:pStyle w:val="Textbodycafesingle"/>
      </w:pPr>
      <w:r>
        <w:t xml:space="preserve">We are legally incorporated as a for-profit </w:t>
      </w:r>
      <w:proofErr w:type="spellStart"/>
      <w:r>
        <w:t>organisation</w:t>
      </w:r>
      <w:proofErr w:type="spellEnd"/>
      <w:r>
        <w:t>, for example a trading company.</w:t>
      </w:r>
    </w:p>
    <w:p w14:paraId="7CE209AB" w14:textId="77777777" w:rsidR="007E1A2D" w:rsidRDefault="007E1A2D" w:rsidP="000E6DC8">
      <w:pPr>
        <w:pStyle w:val="Textbodycafesingle"/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699E46E" w14:textId="3982DC95" w:rsidR="00C63FB0" w:rsidRDefault="00115B30" w:rsidP="00D16AA8">
      <w:pPr>
        <w:pStyle w:val="Nagwek3"/>
      </w:pPr>
      <w:bookmarkStart w:id="4" w:name="question4"/>
      <w:bookmarkEnd w:id="4"/>
      <w:r>
        <w:t>[G4a]</w:t>
      </w:r>
      <w:r w:rsidR="00D16AA8">
        <w:tab/>
      </w:r>
      <w:r>
        <w:t xml:space="preserve">Comments: please add any further information that will help us understand the type of </w:t>
      </w:r>
      <w:proofErr w:type="spellStart"/>
      <w:r>
        <w:t>organisation</w:t>
      </w:r>
      <w:proofErr w:type="spellEnd"/>
      <w:r>
        <w:t xml:space="preserve"> you are.</w:t>
      </w:r>
    </w:p>
    <w:p w14:paraId="205AC062" w14:textId="77777777" w:rsidR="001A54F0" w:rsidRDefault="00115B30" w:rsidP="001A54F0">
      <w:pPr>
        <w:pStyle w:val="Textbodytab17"/>
      </w:pPr>
      <w:r>
        <w:t>Please write your answer here:</w:t>
      </w:r>
      <w:r w:rsidR="001A54F0">
        <w:t xml:space="preserve"> </w:t>
      </w:r>
      <w:r w:rsidR="001A54F0">
        <w:tab/>
      </w:r>
    </w:p>
    <w:p w14:paraId="4C0501E3" w14:textId="77777777" w:rsidR="001A54F0" w:rsidRDefault="001A54F0" w:rsidP="001A54F0">
      <w:pPr>
        <w:pStyle w:val="Textbodytab17"/>
      </w:pPr>
      <w:r>
        <w:tab/>
      </w:r>
    </w:p>
    <w:p w14:paraId="2F9ACB3A" w14:textId="77264498" w:rsidR="001A54F0" w:rsidRPr="001A54F0" w:rsidRDefault="001A54F0" w:rsidP="001A54F0">
      <w:pPr>
        <w:pStyle w:val="Textbodytab17"/>
        <w:sectPr w:rsidR="001A54F0" w:rsidRPr="001A54F0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786EBCD6" w14:textId="77777777" w:rsidR="000E6DC8" w:rsidRDefault="000E6DC8">
      <w:pPr>
        <w:rPr>
          <w:rFonts w:ascii="Lato" w:hAnsi="Lato" w:cs="Lucida Sans"/>
          <w:b/>
          <w:bCs/>
          <w:sz w:val="28"/>
          <w:szCs w:val="28"/>
        </w:rPr>
      </w:pPr>
      <w:bookmarkStart w:id="5" w:name="question5"/>
      <w:bookmarkEnd w:id="5"/>
      <w:r>
        <w:br w:type="page"/>
      </w:r>
    </w:p>
    <w:p w14:paraId="607335AD" w14:textId="20F9300A" w:rsidR="00C63FB0" w:rsidRDefault="00115B30" w:rsidP="00D16AA8">
      <w:pPr>
        <w:pStyle w:val="Nagwek3"/>
      </w:pPr>
      <w:r>
        <w:lastRenderedPageBreak/>
        <w:t>[Q5]</w:t>
      </w:r>
      <w:r w:rsidR="00D16AA8">
        <w:tab/>
      </w:r>
      <w:r>
        <w:t xml:space="preserve">Is your </w:t>
      </w:r>
      <w:proofErr w:type="spellStart"/>
      <w:r>
        <w:t>organisation</w:t>
      </w:r>
      <w:proofErr w:type="spellEnd"/>
      <w:r>
        <w:t xml:space="preserve"> in the process of incorporation?</w:t>
      </w:r>
    </w:p>
    <w:p w14:paraId="117DEB57" w14:textId="6CEFC73B" w:rsidR="00C63FB0" w:rsidRDefault="00115B30" w:rsidP="001A54F0">
      <w:pPr>
        <w:pStyle w:val="Instruction"/>
      </w:pPr>
      <w:r>
        <w:t>Only answer this question if the following conditions are met:</w:t>
      </w:r>
      <w:r w:rsidR="009D4807">
        <w:t xml:space="preserve"> </w:t>
      </w:r>
      <w:r>
        <w:t>(</w:t>
      </w:r>
      <w:hyperlink r:id="rId8" w:history="1">
        <w:r>
          <w:t>Q4</w:t>
        </w:r>
      </w:hyperlink>
      <w:r>
        <w:t xml:space="preserve"> == 1)</w:t>
      </w:r>
    </w:p>
    <w:p w14:paraId="26BA1E68" w14:textId="77777777" w:rsidR="00C63FB0" w:rsidRDefault="00115B30" w:rsidP="009D4807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4D2D3F4B" w14:textId="77777777" w:rsidR="00C63FB0" w:rsidRPr="000E6DC8" w:rsidRDefault="00115B30" w:rsidP="000E6DC8">
      <w:pPr>
        <w:pStyle w:val="Textbodycafesingle"/>
        <w:numPr>
          <w:ilvl w:val="0"/>
          <w:numId w:val="27"/>
        </w:numPr>
        <w:ind w:left="851" w:hanging="427"/>
      </w:pPr>
      <w:r w:rsidRPr="000E6DC8">
        <w:t>Yes</w:t>
      </w:r>
    </w:p>
    <w:p w14:paraId="5BE1ECF9" w14:textId="77777777" w:rsidR="00C63FB0" w:rsidRDefault="00115B30" w:rsidP="000E6DC8">
      <w:pPr>
        <w:pStyle w:val="Textbodycafesingle"/>
      </w:pPr>
      <w:r>
        <w:t>No</w:t>
      </w:r>
    </w:p>
    <w:p w14:paraId="054CE64D" w14:textId="77777777" w:rsidR="007E1A2D" w:rsidRDefault="007E1A2D" w:rsidP="000E6DC8">
      <w:pPr>
        <w:pStyle w:val="Textbodycafesingle"/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722BC347" w14:textId="4B2ADF0B" w:rsidR="00C63FB0" w:rsidRDefault="00115B30" w:rsidP="00D16AA8">
      <w:pPr>
        <w:pStyle w:val="Nagwek3"/>
      </w:pPr>
      <w:bookmarkStart w:id="6" w:name="question6"/>
      <w:bookmarkEnd w:id="6"/>
      <w:r>
        <w:t>[Q6]</w:t>
      </w:r>
      <w:r w:rsidR="00D16AA8">
        <w:tab/>
      </w:r>
      <w:r>
        <w:t>What was the date of your incorporation?</w:t>
      </w:r>
    </w:p>
    <w:p w14:paraId="7447C69D" w14:textId="57F293B2" w:rsidR="007E1A2D" w:rsidRPr="005D0371" w:rsidRDefault="00115B30" w:rsidP="000E6DC8">
      <w:pPr>
        <w:pStyle w:val="Instruction"/>
        <w:sectPr w:rsidR="007E1A2D" w:rsidRPr="005D0371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nly answer this question if the following conditions are met:</w:t>
      </w:r>
      <w:r w:rsidR="000E6DC8">
        <w:t xml:space="preserve"> </w:t>
      </w:r>
      <w:r>
        <w:t>(</w:t>
      </w:r>
      <w:hyperlink r:id="rId9" w:history="1">
        <w:r>
          <w:t>Q4</w:t>
        </w:r>
      </w:hyperlink>
      <w:r>
        <w:t xml:space="preserve"> == 2 or </w:t>
      </w:r>
      <w:hyperlink r:id="rId10" w:history="1">
        <w:r>
          <w:t>Q4</w:t>
        </w:r>
      </w:hyperlink>
      <w:r>
        <w:t xml:space="preserve"> == 3)</w:t>
      </w:r>
    </w:p>
    <w:p w14:paraId="009B6342" w14:textId="20D23375" w:rsidR="00C63FB0" w:rsidRDefault="00115B30" w:rsidP="000E6DC8">
      <w:pPr>
        <w:pStyle w:val="Instruction"/>
      </w:pPr>
      <w:r>
        <w:t>Your answer must be between 2000 and 2022</w:t>
      </w:r>
      <w:r w:rsidR="000E6DC8">
        <w:t>.</w:t>
      </w:r>
    </w:p>
    <w:p w14:paraId="643B95F1" w14:textId="77777777" w:rsidR="007E1A2D" w:rsidRDefault="007E1A2D" w:rsidP="000E6DC8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5CF43CE1" w14:textId="77777777" w:rsidR="00C63FB0" w:rsidRDefault="00115B30" w:rsidP="000E6DC8">
      <w:pPr>
        <w:pStyle w:val="Instruction"/>
      </w:pPr>
      <w:r>
        <w:t>Only an integer value may be entered in this field.</w:t>
      </w:r>
    </w:p>
    <w:p w14:paraId="20D0727C" w14:textId="77777777" w:rsidR="007E1A2D" w:rsidRDefault="007E1A2D" w:rsidP="000E6DC8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6C82180F" w14:textId="57F428C3" w:rsidR="00C63FB0" w:rsidRDefault="000E6DC8">
      <w:pPr>
        <w:pStyle w:val="Textbody"/>
        <w:spacing w:after="0"/>
      </w:pPr>
      <w:r w:rsidRPr="000E6DC8">
        <w:t>Please write a year [_][_][_][_]</w:t>
      </w:r>
    </w:p>
    <w:p w14:paraId="55E1F87A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5DBB9688" w14:textId="0EC75255" w:rsidR="007E1A2D" w:rsidRPr="00F0566E" w:rsidRDefault="00115B30" w:rsidP="00F0566E">
      <w:pPr>
        <w:pStyle w:val="Nagwek2"/>
        <w:sectPr w:rsidR="007E1A2D" w:rsidRPr="00F0566E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b</w:t>
      </w:r>
      <w:r w:rsidRPr="000E6DC8">
        <w:t>jectiv</w:t>
      </w:r>
      <w:r>
        <w:t>es and activities</w:t>
      </w:r>
    </w:p>
    <w:p w14:paraId="008ACFE1" w14:textId="5B318E67" w:rsidR="00C63FB0" w:rsidRDefault="00115B30" w:rsidP="00D16AA8">
      <w:pPr>
        <w:pStyle w:val="Nagwek3"/>
      </w:pPr>
      <w:bookmarkStart w:id="7" w:name="question7"/>
      <w:bookmarkEnd w:id="7"/>
      <w:r>
        <w:t>[Q7]</w:t>
      </w:r>
      <w:r w:rsidR="00D16AA8">
        <w:tab/>
      </w:r>
      <w:r>
        <w:t xml:space="preserve">Please describe the main objectives of your </w:t>
      </w:r>
      <w:proofErr w:type="spellStart"/>
      <w:r>
        <w:t>organisation</w:t>
      </w:r>
      <w:proofErr w:type="spellEnd"/>
      <w:r>
        <w:t>.</w:t>
      </w:r>
    </w:p>
    <w:p w14:paraId="497032D5" w14:textId="77777777" w:rsidR="007E1A2D" w:rsidRDefault="00115B30" w:rsidP="000B2517">
      <w:pPr>
        <w:pStyle w:val="Textbodytab17"/>
      </w:pPr>
      <w:r>
        <w:t>Please write your answer here:</w:t>
      </w:r>
      <w:r w:rsidR="000B2517">
        <w:t xml:space="preserve">  </w:t>
      </w:r>
      <w:bookmarkStart w:id="8" w:name="question8"/>
      <w:bookmarkEnd w:id="8"/>
      <w:r w:rsidR="000B2517">
        <w:t xml:space="preserve"> </w:t>
      </w:r>
      <w:r w:rsidR="000B2517">
        <w:tab/>
      </w:r>
    </w:p>
    <w:p w14:paraId="03730CD9" w14:textId="77777777" w:rsidR="000B2517" w:rsidRDefault="000B2517" w:rsidP="000B2517">
      <w:pPr>
        <w:pStyle w:val="Textbodytab17"/>
      </w:pPr>
      <w:r>
        <w:tab/>
      </w:r>
    </w:p>
    <w:p w14:paraId="35956D52" w14:textId="6FC08877" w:rsidR="000B2517" w:rsidRPr="000B2517" w:rsidRDefault="000B2517" w:rsidP="000B2517">
      <w:pPr>
        <w:pStyle w:val="Textbodytab17"/>
        <w:sectPr w:rsidR="000B2517" w:rsidRPr="000B251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6402F72D" w14:textId="77777777" w:rsidR="000B2517" w:rsidRDefault="000B2517">
      <w:pPr>
        <w:rPr>
          <w:rFonts w:ascii="Lato" w:hAnsi="Lato" w:cs="Lucida Sans"/>
          <w:b/>
          <w:bCs/>
          <w:sz w:val="28"/>
          <w:szCs w:val="28"/>
        </w:rPr>
      </w:pPr>
      <w:r>
        <w:br w:type="page"/>
      </w:r>
    </w:p>
    <w:p w14:paraId="408FBA88" w14:textId="67F6AF61" w:rsidR="00C63FB0" w:rsidRDefault="00115B30" w:rsidP="00D16AA8">
      <w:pPr>
        <w:pStyle w:val="Nagwek3"/>
      </w:pPr>
      <w:r>
        <w:lastRenderedPageBreak/>
        <w:t>[Q8]</w:t>
      </w:r>
      <w:r w:rsidR="00D16AA8">
        <w:tab/>
      </w:r>
      <w:r>
        <w:t>What are you main (and subsidiary) things that you do?</w:t>
      </w:r>
    </w:p>
    <w:p w14:paraId="64F3C1C8" w14:textId="77777777" w:rsidR="00C63FB0" w:rsidRDefault="00115B30" w:rsidP="00F0566E">
      <w:pPr>
        <w:pStyle w:val="Instruction"/>
      </w:pPr>
      <w:r>
        <w:t>Please choose the appropriate response for each item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940"/>
        <w:gridCol w:w="1512"/>
        <w:gridCol w:w="1510"/>
      </w:tblGrid>
      <w:tr w:rsidR="00C63FB0" w14:paraId="5C3280AC" w14:textId="77777777" w:rsidTr="00D56296">
        <w:trPr>
          <w:tblHeader/>
        </w:trPr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5DEF58" w14:textId="77777777" w:rsidR="00C63FB0" w:rsidRDefault="00C63FB0">
            <w:pPr>
              <w:pStyle w:val="TableContents"/>
              <w:rPr>
                <w:rFonts w:ascii="Lato" w:hAnsi="Lato"/>
                <w:sz w:val="4"/>
                <w:szCs w:val="4"/>
              </w:rPr>
            </w:pP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3ED12" w14:textId="77777777" w:rsidR="00C63FB0" w:rsidRDefault="00115B30">
            <w:pPr>
              <w:pStyle w:val="TableHeading"/>
              <w:rPr>
                <w:rFonts w:ascii="Lato" w:hAnsi="Lato"/>
              </w:rPr>
            </w:pPr>
            <w:r>
              <w:rPr>
                <w:rFonts w:ascii="Lato" w:hAnsi="Lato"/>
              </w:rPr>
              <w:t>Main</w:t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9A86CE" w14:textId="77777777" w:rsidR="00C63FB0" w:rsidRDefault="00115B30">
            <w:pPr>
              <w:pStyle w:val="TableHeading"/>
              <w:rPr>
                <w:rFonts w:ascii="Lato" w:hAnsi="Lato"/>
              </w:rPr>
            </w:pPr>
            <w:r>
              <w:rPr>
                <w:rFonts w:ascii="Lato" w:hAnsi="Lato"/>
              </w:rPr>
              <w:t>Subsidiary</w:t>
            </w:r>
          </w:p>
        </w:tc>
      </w:tr>
      <w:tr w:rsidR="000B2517" w14:paraId="13864A63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7F3FCC" w14:textId="77777777" w:rsidR="000B2517" w:rsidRPr="00F0566E" w:rsidRDefault="000B2517" w:rsidP="000B2517">
            <w:pPr>
              <w:pStyle w:val="Textbodyintable"/>
            </w:pPr>
            <w:r w:rsidRPr="00F0566E">
              <w:t>Provide information to supporter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BF2B81" w14:textId="12AA1BAD" w:rsidR="000B2517" w:rsidRDefault="000B2517" w:rsidP="000B2517">
            <w:pPr>
              <w:pStyle w:val="Textbodyintable"/>
              <w:jc w:val="center"/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F4EF20" w14:textId="3945A3A8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318F24EB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06E71" w14:textId="77777777" w:rsidR="000B2517" w:rsidRPr="00F0566E" w:rsidRDefault="000B2517" w:rsidP="000B2517">
            <w:pPr>
              <w:pStyle w:val="Textbodyintable"/>
            </w:pPr>
            <w:r w:rsidRPr="00F0566E">
              <w:t>Media – that is, contacts with journalist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F99A8D" w14:textId="02590BE3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AAE139" w14:textId="3FA43853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6E73E199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8823B6" w14:textId="77777777" w:rsidR="000B2517" w:rsidRPr="00F0566E" w:rsidRDefault="000B2517" w:rsidP="000B2517">
            <w:pPr>
              <w:pStyle w:val="Textbodyintable"/>
            </w:pPr>
            <w:r w:rsidRPr="00F0566E">
              <w:t>Raise profile of Safer Nicotine Products on social media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CEDCE1" w14:textId="2D29C40E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FC5C75" w14:textId="1A11AF42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31A6AC36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A29667" w14:textId="77777777" w:rsidR="000B2517" w:rsidRPr="00F0566E" w:rsidRDefault="000B2517" w:rsidP="000B2517">
            <w:pPr>
              <w:pStyle w:val="Textbodyintable"/>
            </w:pPr>
            <w:r w:rsidRPr="00F0566E">
              <w:t xml:space="preserve">Discuss </w:t>
            </w:r>
            <w:r w:rsidRPr="000B2517">
              <w:rPr>
                <w:rStyle w:val="TextbodyintableZnak"/>
              </w:rPr>
              <w:t>regulatory and policy</w:t>
            </w:r>
            <w:r w:rsidRPr="00F0566E">
              <w:t xml:space="preserve"> issues on social media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70D5F1" w14:textId="36531698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C675F" w14:textId="337D280E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423CA671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296177" w14:textId="77777777" w:rsidR="000B2517" w:rsidRPr="00F0566E" w:rsidRDefault="000B2517" w:rsidP="000B2517">
            <w:pPr>
              <w:pStyle w:val="Textbodyintable"/>
            </w:pPr>
            <w:r w:rsidRPr="00F0566E">
              <w:t>Produce materials for broadcast streaming in audio or video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D07DE" w14:textId="2C9696F8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73B03C" w14:textId="637679F3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3DD12F4F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CA232E" w14:textId="77777777" w:rsidR="000B2517" w:rsidRPr="00F0566E" w:rsidRDefault="000B2517" w:rsidP="000B2517">
            <w:pPr>
              <w:pStyle w:val="Textbodyintable"/>
            </w:pPr>
            <w:r w:rsidRPr="00F0566E">
              <w:t>Run campaign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B4654B" w14:textId="282A6217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9EAFF6" w14:textId="53314973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5A9F317F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0B35B" w14:textId="77777777" w:rsidR="000B2517" w:rsidRPr="00F0566E" w:rsidRDefault="000B2517" w:rsidP="000B2517">
            <w:pPr>
              <w:pStyle w:val="Textbodyintable"/>
            </w:pPr>
            <w:r w:rsidRPr="00F0566E">
              <w:t>Make contact with parliamentarians/government official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BD72BE" w14:textId="7D01D675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E79DD8" w14:textId="24DBA961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726DE668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3AC0A9" w14:textId="77777777" w:rsidR="000B2517" w:rsidRPr="00F0566E" w:rsidRDefault="000B2517" w:rsidP="000B2517">
            <w:pPr>
              <w:pStyle w:val="Textbodyintable"/>
            </w:pPr>
            <w:r w:rsidRPr="00F0566E">
              <w:t>Make and maintain international contact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DDFF8" w14:textId="4A8D38FE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861F5C" w14:textId="19FDB799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0B2517" w14:paraId="02D6CF02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2D29C0" w14:textId="77777777" w:rsidR="000B2517" w:rsidRPr="00F0566E" w:rsidRDefault="000B2517" w:rsidP="000B2517">
            <w:pPr>
              <w:pStyle w:val="Textbodyintable"/>
            </w:pPr>
            <w:r w:rsidRPr="00F0566E">
              <w:t>Organize meeting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A7A243" w14:textId="26D05718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08B363" w14:textId="35791564" w:rsidR="000B2517" w:rsidRDefault="000B2517" w:rsidP="000B2517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D16AA8" w14:paraId="464E4763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D044BD" w14:textId="77777777" w:rsidR="00D16AA8" w:rsidRPr="00F0566E" w:rsidRDefault="00D16AA8" w:rsidP="00D16AA8">
            <w:pPr>
              <w:pStyle w:val="Textbodyintable"/>
            </w:pPr>
            <w:r w:rsidRPr="00F0566E">
              <w:t>Provide information such as newsletters and or website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9C54E" w14:textId="370AD2AD" w:rsidR="00D16AA8" w:rsidRDefault="00D16AA8" w:rsidP="00D16AA8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3061D" w14:textId="354100E1" w:rsidR="00D16AA8" w:rsidRDefault="00D16AA8" w:rsidP="00D16AA8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  <w:tr w:rsidR="00D16AA8" w14:paraId="5FB24075" w14:textId="77777777" w:rsidTr="00D56296">
        <w:tc>
          <w:tcPr>
            <w:tcW w:w="348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156FAD" w14:textId="77777777" w:rsidR="00D16AA8" w:rsidRPr="00F0566E" w:rsidRDefault="00D16AA8" w:rsidP="00D16AA8">
            <w:pPr>
              <w:pStyle w:val="Textbodyintable"/>
            </w:pPr>
            <w:r w:rsidRPr="00F0566E">
              <w:t>Responding to consultations</w:t>
            </w:r>
          </w:p>
        </w:tc>
        <w:tc>
          <w:tcPr>
            <w:tcW w:w="759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A25C1" w14:textId="19CB7CE6" w:rsidR="00D16AA8" w:rsidRDefault="00D16AA8" w:rsidP="00D16AA8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  <w:tc>
          <w:tcPr>
            <w:tcW w:w="75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3711C9" w14:textId="2E835022" w:rsidR="00D16AA8" w:rsidRDefault="00D16AA8" w:rsidP="00D16AA8">
            <w:pPr>
              <w:pStyle w:val="Textbodyintable"/>
              <w:jc w:val="center"/>
              <w:rPr>
                <w:sz w:val="4"/>
                <w:szCs w:val="4"/>
              </w:rPr>
            </w:pPr>
            <w:r>
              <w:sym w:font="Wingdings" w:char="F0A1"/>
            </w:r>
          </w:p>
        </w:tc>
      </w:tr>
    </w:tbl>
    <w:p w14:paraId="796310E0" w14:textId="7D34AE17" w:rsidR="00C63FB0" w:rsidRDefault="00F0566E" w:rsidP="00D16AA8">
      <w:pPr>
        <w:pStyle w:val="Nagwek3"/>
      </w:pPr>
      <w:bookmarkStart w:id="9" w:name="question9"/>
      <w:bookmarkEnd w:id="9"/>
      <w:r>
        <w:t xml:space="preserve"> </w:t>
      </w:r>
      <w:r w:rsidR="00115B30">
        <w:t>[Q8a]</w:t>
      </w:r>
      <w:r w:rsidR="00D16AA8">
        <w:tab/>
      </w:r>
      <w:r w:rsidR="00115B30">
        <w:t>Other, please specify</w:t>
      </w:r>
    </w:p>
    <w:p w14:paraId="07FFB0AE" w14:textId="77777777" w:rsidR="007E1A2D" w:rsidRDefault="00115B30" w:rsidP="000B2517">
      <w:pPr>
        <w:pStyle w:val="Textbodytab17"/>
      </w:pPr>
      <w:r>
        <w:t>Please write your answer here:</w:t>
      </w:r>
      <w:r w:rsidR="000B2517">
        <w:t xml:space="preserve"> </w:t>
      </w:r>
      <w:r w:rsidR="000B2517">
        <w:tab/>
      </w:r>
    </w:p>
    <w:p w14:paraId="70EA0B56" w14:textId="77777777" w:rsidR="000B2517" w:rsidRDefault="000B2517" w:rsidP="000B2517">
      <w:pPr>
        <w:pStyle w:val="Textbodytab17"/>
      </w:pPr>
      <w:r>
        <w:tab/>
      </w:r>
    </w:p>
    <w:p w14:paraId="46703969" w14:textId="5DC1D9FA" w:rsidR="000B2517" w:rsidRDefault="000B2517" w:rsidP="000B2517">
      <w:pPr>
        <w:pStyle w:val="Textbodytab17"/>
        <w:rPr>
          <w:rFonts w:cs="Mangal"/>
          <w:szCs w:val="21"/>
        </w:rPr>
        <w:sectPr w:rsidR="000B251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5A573B52" w14:textId="1C351A38" w:rsidR="00C63FB0" w:rsidRDefault="00115B30" w:rsidP="00D16AA8">
      <w:pPr>
        <w:pStyle w:val="Nagwek3"/>
      </w:pPr>
      <w:bookmarkStart w:id="10" w:name="question10"/>
      <w:bookmarkEnd w:id="10"/>
      <w:r>
        <w:t>[Q9]</w:t>
      </w:r>
      <w:r w:rsidR="000B2517">
        <w:tab/>
      </w:r>
      <w:r>
        <w:t>Com</w:t>
      </w:r>
      <w:r w:rsidRPr="000B2517">
        <w:t xml:space="preserve">pared </w:t>
      </w:r>
      <w:r>
        <w:t xml:space="preserve">to 12 months ago, how would you rate the change in the dynamics of your </w:t>
      </w:r>
      <w:proofErr w:type="spellStart"/>
      <w:r>
        <w:t>organisation</w:t>
      </w:r>
      <w:proofErr w:type="spellEnd"/>
      <w:r>
        <w:t>?</w:t>
      </w:r>
    </w:p>
    <w:p w14:paraId="5F8BB23F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14F41651" w14:textId="77777777" w:rsidR="00C63FB0" w:rsidRDefault="00115B30" w:rsidP="000B2517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7308D0DA" w14:textId="77777777" w:rsidR="00C63FB0" w:rsidRDefault="00115B30" w:rsidP="000B2517">
      <w:pPr>
        <w:pStyle w:val="Textbody"/>
        <w:numPr>
          <w:ilvl w:val="0"/>
          <w:numId w:val="28"/>
        </w:numPr>
        <w:spacing w:after="0"/>
        <w:ind w:left="851" w:hanging="427"/>
      </w:pPr>
      <w:r>
        <w:t>We now engage in many more activities than we did 12 months ago</w:t>
      </w:r>
    </w:p>
    <w:p w14:paraId="34413A93" w14:textId="77777777" w:rsidR="00C63FB0" w:rsidRDefault="00115B30" w:rsidP="000B2517">
      <w:pPr>
        <w:pStyle w:val="Textbody"/>
        <w:numPr>
          <w:ilvl w:val="0"/>
          <w:numId w:val="28"/>
        </w:numPr>
        <w:spacing w:after="0"/>
        <w:ind w:left="851" w:hanging="427"/>
      </w:pPr>
      <w:r>
        <w:t>We now engage in more activities than we did 12 months ago</w:t>
      </w:r>
    </w:p>
    <w:p w14:paraId="4570EB26" w14:textId="77777777" w:rsidR="00C63FB0" w:rsidRDefault="00115B30" w:rsidP="000B2517">
      <w:pPr>
        <w:pStyle w:val="Textbody"/>
        <w:numPr>
          <w:ilvl w:val="0"/>
          <w:numId w:val="28"/>
        </w:numPr>
        <w:spacing w:after="0"/>
        <w:ind w:left="851" w:hanging="427"/>
      </w:pPr>
      <w:r>
        <w:t>The activity of our organization remains the same</w:t>
      </w:r>
    </w:p>
    <w:p w14:paraId="17F9F12A" w14:textId="77777777" w:rsidR="00C63FB0" w:rsidRDefault="00115B30" w:rsidP="000B2517">
      <w:pPr>
        <w:pStyle w:val="Textbody"/>
        <w:numPr>
          <w:ilvl w:val="0"/>
          <w:numId w:val="28"/>
        </w:numPr>
        <w:spacing w:after="0"/>
        <w:ind w:left="851" w:hanging="427"/>
      </w:pPr>
      <w:r>
        <w:t>We engage in less activity now than we did 12 months ago</w:t>
      </w:r>
    </w:p>
    <w:p w14:paraId="6AA5A25C" w14:textId="77777777" w:rsidR="00C63FB0" w:rsidRDefault="00115B30" w:rsidP="000B2517">
      <w:pPr>
        <w:pStyle w:val="Textbody"/>
        <w:numPr>
          <w:ilvl w:val="0"/>
          <w:numId w:val="28"/>
        </w:numPr>
        <w:ind w:left="851" w:hanging="427"/>
      </w:pPr>
      <w:r>
        <w:t>We now engage in far less activity than we did 12 months ago</w:t>
      </w:r>
    </w:p>
    <w:p w14:paraId="6F5295E9" w14:textId="77777777" w:rsidR="007E1A2D" w:rsidRDefault="007E1A2D" w:rsidP="000B2517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0A9A72E" w14:textId="77777777" w:rsidR="001B5D4A" w:rsidRDefault="001B5D4A">
      <w:pPr>
        <w:rPr>
          <w:rFonts w:ascii="Lato" w:hAnsi="Lato" w:cs="Lucida Sans"/>
          <w:b/>
          <w:bCs/>
          <w:sz w:val="36"/>
          <w:szCs w:val="36"/>
        </w:rPr>
      </w:pPr>
      <w:r>
        <w:br w:type="page"/>
      </w:r>
    </w:p>
    <w:p w14:paraId="4E4DFA77" w14:textId="1A426858" w:rsidR="00C63FB0" w:rsidRDefault="00115B30" w:rsidP="000E6DC8">
      <w:pPr>
        <w:pStyle w:val="Nagwek2"/>
      </w:pPr>
      <w:r>
        <w:lastRenderedPageBreak/>
        <w:t>Products and geography</w:t>
      </w:r>
    </w:p>
    <w:p w14:paraId="208E7396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13F4F87E" w14:textId="0180BD27" w:rsidR="00C63FB0" w:rsidRDefault="00115B30" w:rsidP="00D16AA8">
      <w:pPr>
        <w:pStyle w:val="Nagwek3"/>
      </w:pPr>
      <w:bookmarkStart w:id="11" w:name="question11"/>
      <w:bookmarkEnd w:id="11"/>
      <w:r>
        <w:t>[Q10]</w:t>
      </w:r>
      <w:r w:rsidR="00F04DC0">
        <w:tab/>
      </w:r>
      <w:r>
        <w:t>What best describes the safer nicotine products do you advocate for?</w:t>
      </w:r>
    </w:p>
    <w:p w14:paraId="37EDB9B0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C679F83" w14:textId="77777777" w:rsidR="00C63FB0" w:rsidRDefault="00115B30" w:rsidP="00F04DC0">
      <w:pPr>
        <w:pStyle w:val="Instruction"/>
      </w:pPr>
      <w:r>
        <w:t xml:space="preserve">Please choose </w:t>
      </w:r>
      <w:r>
        <w:rPr>
          <w:rStyle w:val="StrongEmphasis"/>
        </w:rPr>
        <w:t>all</w:t>
      </w:r>
      <w:r>
        <w:t xml:space="preserve"> that apply:</w:t>
      </w:r>
    </w:p>
    <w:p w14:paraId="7E5F2733" w14:textId="77777777" w:rsidR="00C63FB0" w:rsidRDefault="00115B30" w:rsidP="00D16AA8">
      <w:pPr>
        <w:pStyle w:val="Textbody"/>
        <w:numPr>
          <w:ilvl w:val="0"/>
          <w:numId w:val="30"/>
        </w:numPr>
        <w:spacing w:after="0"/>
        <w:ind w:left="851" w:hanging="427"/>
      </w:pPr>
      <w:r>
        <w:t xml:space="preserve">E-cigarettes – we are mainly a vaping </w:t>
      </w:r>
      <w:proofErr w:type="spellStart"/>
      <w:r>
        <w:t>organisation</w:t>
      </w:r>
      <w:proofErr w:type="spellEnd"/>
    </w:p>
    <w:p w14:paraId="236FBBBA" w14:textId="77777777" w:rsidR="00C63FB0" w:rsidRDefault="00115B30" w:rsidP="00D16AA8">
      <w:pPr>
        <w:pStyle w:val="Textbody"/>
        <w:numPr>
          <w:ilvl w:val="0"/>
          <w:numId w:val="30"/>
        </w:numPr>
        <w:spacing w:after="0"/>
        <w:ind w:left="851" w:hanging="427"/>
      </w:pPr>
      <w:r>
        <w:t>Snus – we mainly advocate for snus</w:t>
      </w:r>
    </w:p>
    <w:p w14:paraId="10818D23" w14:textId="77777777" w:rsidR="00C63FB0" w:rsidRDefault="00115B30" w:rsidP="00D16AA8">
      <w:pPr>
        <w:pStyle w:val="Textbody"/>
        <w:numPr>
          <w:ilvl w:val="0"/>
          <w:numId w:val="30"/>
        </w:numPr>
        <w:spacing w:after="0"/>
        <w:ind w:left="851" w:hanging="427"/>
      </w:pPr>
      <w:r>
        <w:t>Nicotine pouches – we mainly advocate for nicotine pouches</w:t>
      </w:r>
    </w:p>
    <w:p w14:paraId="551044E4" w14:textId="77777777" w:rsidR="00C63FB0" w:rsidRDefault="00115B30" w:rsidP="00D16AA8">
      <w:pPr>
        <w:pStyle w:val="Textbody"/>
        <w:numPr>
          <w:ilvl w:val="0"/>
          <w:numId w:val="30"/>
        </w:numPr>
        <w:spacing w:after="0"/>
        <w:ind w:left="851" w:hanging="427"/>
      </w:pPr>
      <w:r>
        <w:t>Heated tobacco products – we mainly advocate for HTP</w:t>
      </w:r>
    </w:p>
    <w:p w14:paraId="6C2FBC1D" w14:textId="77777777" w:rsidR="00C63FB0" w:rsidRDefault="00115B30" w:rsidP="00D16AA8">
      <w:pPr>
        <w:pStyle w:val="Textbody"/>
        <w:numPr>
          <w:ilvl w:val="0"/>
          <w:numId w:val="30"/>
        </w:numPr>
        <w:spacing w:after="0"/>
        <w:ind w:left="851" w:hanging="427"/>
      </w:pPr>
      <w:r>
        <w:t>Nicotine replacement therapy - we mainly advocate for NRT</w:t>
      </w:r>
    </w:p>
    <w:p w14:paraId="7E5083D7" w14:textId="77777777" w:rsidR="00C63FB0" w:rsidRDefault="00115B30" w:rsidP="00D16AA8">
      <w:pPr>
        <w:pStyle w:val="Textbody"/>
        <w:numPr>
          <w:ilvl w:val="0"/>
          <w:numId w:val="30"/>
        </w:numPr>
        <w:spacing w:after="0"/>
        <w:ind w:left="851" w:hanging="427"/>
      </w:pPr>
      <w:r>
        <w:t>Other safer nicotine products, please specify below</w:t>
      </w:r>
    </w:p>
    <w:p w14:paraId="71DED11A" w14:textId="77777777" w:rsidR="00C63FB0" w:rsidRDefault="00115B30" w:rsidP="00D16AA8">
      <w:pPr>
        <w:pStyle w:val="Textbody"/>
        <w:numPr>
          <w:ilvl w:val="0"/>
          <w:numId w:val="30"/>
        </w:numPr>
        <w:ind w:left="851" w:hanging="427"/>
      </w:pPr>
      <w:r>
        <w:t>All/most safer nicotine products, without any special focus</w:t>
      </w:r>
    </w:p>
    <w:p w14:paraId="0C08D858" w14:textId="77777777" w:rsidR="007E1A2D" w:rsidRDefault="007E1A2D" w:rsidP="00D16AA8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4A607239" w14:textId="0DF4AC3D" w:rsidR="00C63FB0" w:rsidRDefault="00115B30" w:rsidP="00D16AA8">
      <w:pPr>
        <w:pStyle w:val="Nagwek3"/>
      </w:pPr>
      <w:bookmarkStart w:id="12" w:name="question12"/>
      <w:bookmarkEnd w:id="12"/>
      <w:r>
        <w:t>[Q10a]</w:t>
      </w:r>
      <w:r w:rsidR="00D16AA8">
        <w:tab/>
      </w:r>
      <w:r>
        <w:t>Please in</w:t>
      </w:r>
      <w:r w:rsidRPr="00D16AA8">
        <w:t>dicate</w:t>
      </w:r>
      <w:r>
        <w:t xml:space="preserve"> which other safer nicotine products your </w:t>
      </w:r>
      <w:proofErr w:type="spellStart"/>
      <w:r>
        <w:t>organisation</w:t>
      </w:r>
      <w:proofErr w:type="spellEnd"/>
      <w:r>
        <w:t xml:space="preserve"> advocates for?</w:t>
      </w:r>
    </w:p>
    <w:p w14:paraId="46AB4225" w14:textId="5097C0B4" w:rsidR="00C63FB0" w:rsidRDefault="00115B30" w:rsidP="00D16AA8">
      <w:pPr>
        <w:pStyle w:val="Instruction"/>
      </w:pPr>
      <w:r>
        <w:t>Only answer this question if the following conditions are met:</w:t>
      </w:r>
      <w:r w:rsidR="00D16AA8">
        <w:t xml:space="preserve"> </w:t>
      </w:r>
      <w:r>
        <w:t>(</w:t>
      </w:r>
      <w:hyperlink r:id="rId11" w:history="1">
        <w:r>
          <w:t>Q10_SQ007</w:t>
        </w:r>
      </w:hyperlink>
      <w:r>
        <w:t xml:space="preserve"> == 'Y')</w:t>
      </w:r>
    </w:p>
    <w:p w14:paraId="1F2A9C55" w14:textId="1F5AC1F7" w:rsidR="007E1A2D" w:rsidRDefault="00115B30" w:rsidP="00D16AA8">
      <w:pPr>
        <w:pStyle w:val="Textbodytab17"/>
      </w:pPr>
      <w:r>
        <w:t>Please write your answer here:</w:t>
      </w:r>
      <w:r w:rsidR="00D16AA8">
        <w:t xml:space="preserve"> </w:t>
      </w:r>
      <w:r w:rsidR="00D16AA8">
        <w:tab/>
      </w:r>
    </w:p>
    <w:p w14:paraId="068C1EAB" w14:textId="77777777" w:rsidR="00D16AA8" w:rsidRDefault="00D16AA8" w:rsidP="00D16AA8">
      <w:pPr>
        <w:pStyle w:val="Textbodytab17"/>
      </w:pPr>
      <w:r>
        <w:tab/>
      </w:r>
    </w:p>
    <w:p w14:paraId="540C74D0" w14:textId="488131A7" w:rsidR="00D16AA8" w:rsidRPr="00D16AA8" w:rsidRDefault="00D16AA8" w:rsidP="00D16AA8">
      <w:pPr>
        <w:pStyle w:val="Textbodytab17"/>
        <w:sectPr w:rsidR="00D16AA8" w:rsidRPr="00D16AA8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7CEA32FD" w14:textId="7EA5F440" w:rsidR="00C63FB0" w:rsidRDefault="00115B30" w:rsidP="00D16AA8">
      <w:pPr>
        <w:pStyle w:val="Nagwek3"/>
      </w:pPr>
      <w:bookmarkStart w:id="13" w:name="question13"/>
      <w:bookmarkEnd w:id="13"/>
      <w:r>
        <w:t>[Q11]</w:t>
      </w:r>
      <w:r w:rsidR="00D16AA8">
        <w:tab/>
      </w:r>
      <w:r>
        <w:t xml:space="preserve">Where does your </w:t>
      </w:r>
      <w:proofErr w:type="spellStart"/>
      <w:r>
        <w:t>organisation</w:t>
      </w:r>
      <w:proofErr w:type="spellEnd"/>
      <w:r>
        <w:t xml:space="preserve"> operate?</w:t>
      </w:r>
    </w:p>
    <w:p w14:paraId="3FB31589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7810FCE" w14:textId="77777777" w:rsidR="00C63FB0" w:rsidRDefault="00115B30" w:rsidP="00D16AA8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7D4801C9" w14:textId="77777777" w:rsidR="00C63FB0" w:rsidRDefault="00115B30" w:rsidP="00D16AA8">
      <w:pPr>
        <w:pStyle w:val="Textbody"/>
        <w:numPr>
          <w:ilvl w:val="0"/>
          <w:numId w:val="31"/>
        </w:numPr>
        <w:spacing w:after="0"/>
        <w:ind w:left="851" w:hanging="427"/>
      </w:pPr>
      <w:r>
        <w:t>It operates in a region or state within a country.</w:t>
      </w:r>
    </w:p>
    <w:p w14:paraId="4E7985D0" w14:textId="77777777" w:rsidR="00C63FB0" w:rsidRDefault="00115B30" w:rsidP="00D16AA8">
      <w:pPr>
        <w:pStyle w:val="Textbody"/>
        <w:numPr>
          <w:ilvl w:val="0"/>
          <w:numId w:val="31"/>
        </w:numPr>
        <w:spacing w:after="0"/>
        <w:ind w:left="851" w:hanging="427"/>
      </w:pPr>
      <w:r>
        <w:t>It is national, it works across the whole or most of the country.</w:t>
      </w:r>
    </w:p>
    <w:p w14:paraId="270F57E7" w14:textId="77777777" w:rsidR="00C63FB0" w:rsidRDefault="00115B30" w:rsidP="00D16AA8">
      <w:pPr>
        <w:pStyle w:val="Textbody"/>
        <w:numPr>
          <w:ilvl w:val="0"/>
          <w:numId w:val="31"/>
        </w:numPr>
        <w:spacing w:after="0"/>
        <w:ind w:left="851" w:hanging="427"/>
      </w:pPr>
      <w:r>
        <w:t>It is regional, it works within a specified geographical region.</w:t>
      </w:r>
    </w:p>
    <w:p w14:paraId="12ABFC82" w14:textId="77777777" w:rsidR="00C63FB0" w:rsidRDefault="00115B30" w:rsidP="00D16AA8">
      <w:pPr>
        <w:pStyle w:val="Textbody"/>
        <w:numPr>
          <w:ilvl w:val="0"/>
          <w:numId w:val="31"/>
        </w:numPr>
        <w:ind w:left="851" w:hanging="427"/>
      </w:pPr>
      <w:r>
        <w:t>It is international, it works across several countries.</w:t>
      </w:r>
    </w:p>
    <w:p w14:paraId="6B02B48E" w14:textId="77777777" w:rsidR="007E1A2D" w:rsidRDefault="007E1A2D" w:rsidP="00D16AA8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61D5A7AA" w14:textId="4DF14F12" w:rsidR="00C63FB0" w:rsidRDefault="00115B30" w:rsidP="00D16AA8">
      <w:pPr>
        <w:pStyle w:val="Nagwek3"/>
      </w:pPr>
      <w:bookmarkStart w:id="14" w:name="question14"/>
      <w:bookmarkEnd w:id="14"/>
      <w:r>
        <w:t>[Q11a]</w:t>
      </w:r>
      <w:r w:rsidR="00D16AA8">
        <w:tab/>
      </w:r>
      <w:r>
        <w:t>Comments that will help us understand where you operate</w:t>
      </w:r>
    </w:p>
    <w:p w14:paraId="1B2051D1" w14:textId="77777777" w:rsidR="007E1A2D" w:rsidRDefault="00115B30" w:rsidP="00D16AA8">
      <w:pPr>
        <w:pStyle w:val="Textbodytab17"/>
      </w:pPr>
      <w:r>
        <w:t>Please write your answer here:</w:t>
      </w:r>
      <w:r w:rsidR="00D16AA8">
        <w:t xml:space="preserve"> </w:t>
      </w:r>
      <w:r w:rsidR="00D16AA8">
        <w:tab/>
      </w:r>
    </w:p>
    <w:p w14:paraId="4394DB8D" w14:textId="77777777" w:rsidR="00D16AA8" w:rsidRDefault="00D16AA8" w:rsidP="00D16AA8">
      <w:pPr>
        <w:pStyle w:val="Textbodytab17"/>
      </w:pPr>
      <w:r>
        <w:tab/>
      </w:r>
    </w:p>
    <w:p w14:paraId="5301D07D" w14:textId="40B795C0" w:rsidR="00D16AA8" w:rsidRDefault="00D16AA8" w:rsidP="00D16AA8">
      <w:pPr>
        <w:pStyle w:val="Textbodytab17"/>
        <w:rPr>
          <w:rFonts w:cs="Mangal"/>
          <w:szCs w:val="21"/>
        </w:rPr>
        <w:sectPr w:rsidR="00D16AA8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07A82B66" w14:textId="4543A22A" w:rsidR="00C63FB0" w:rsidRDefault="00115B30" w:rsidP="00D16AA8">
      <w:pPr>
        <w:pStyle w:val="Nagwek3"/>
      </w:pPr>
      <w:bookmarkStart w:id="15" w:name="question15"/>
      <w:bookmarkEnd w:id="15"/>
      <w:r>
        <w:lastRenderedPageBreak/>
        <w:t>[Q12]</w:t>
      </w:r>
      <w:r w:rsidR="00B31373">
        <w:tab/>
      </w:r>
      <w:r>
        <w:t>In which country or countries do you mainly work?</w:t>
      </w:r>
    </w:p>
    <w:p w14:paraId="6BEDC740" w14:textId="77777777" w:rsidR="007E1A2D" w:rsidRDefault="00115B30" w:rsidP="00B31373">
      <w:pPr>
        <w:pStyle w:val="Textbodytab17"/>
      </w:pPr>
      <w:r>
        <w:t>Please write your answer here:</w:t>
      </w:r>
      <w:r w:rsidR="00B31373">
        <w:t xml:space="preserve"> </w:t>
      </w:r>
      <w:r w:rsidR="00B31373">
        <w:tab/>
      </w:r>
    </w:p>
    <w:p w14:paraId="12169A68" w14:textId="77777777" w:rsidR="00B31373" w:rsidRDefault="00B31373" w:rsidP="00B31373">
      <w:pPr>
        <w:pStyle w:val="Textbodytab17"/>
      </w:pPr>
      <w:r>
        <w:tab/>
      </w:r>
    </w:p>
    <w:p w14:paraId="59A7F728" w14:textId="082E5556" w:rsidR="00B31373" w:rsidRDefault="00B31373" w:rsidP="00B31373">
      <w:pPr>
        <w:pStyle w:val="Textbodytab17"/>
        <w:rPr>
          <w:rFonts w:cs="Mangal"/>
          <w:szCs w:val="21"/>
        </w:rPr>
        <w:sectPr w:rsidR="00B31373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1BC1A67B" w14:textId="748C77A4" w:rsidR="00C63FB0" w:rsidRDefault="00115B30" w:rsidP="00D16AA8">
      <w:pPr>
        <w:pStyle w:val="Nagwek3"/>
      </w:pPr>
      <w:bookmarkStart w:id="16" w:name="question16"/>
      <w:bookmarkEnd w:id="16"/>
      <w:r>
        <w:t>[Q13]</w:t>
      </w:r>
      <w:r w:rsidR="00B31373">
        <w:tab/>
      </w:r>
      <w:r>
        <w:t>In which language(s) do you work?</w:t>
      </w:r>
    </w:p>
    <w:p w14:paraId="3B5074EB" w14:textId="77777777" w:rsidR="007E1A2D" w:rsidRDefault="00115B30" w:rsidP="00B31373">
      <w:pPr>
        <w:pStyle w:val="Textbodytab17"/>
      </w:pPr>
      <w:r>
        <w:t>Please write your answer here:</w:t>
      </w:r>
      <w:r w:rsidR="00B31373">
        <w:t xml:space="preserve"> </w:t>
      </w:r>
      <w:r w:rsidR="00B31373">
        <w:tab/>
      </w:r>
    </w:p>
    <w:p w14:paraId="70786A16" w14:textId="77777777" w:rsidR="00B31373" w:rsidRDefault="00B31373" w:rsidP="00B31373">
      <w:pPr>
        <w:pStyle w:val="Textbodytab17"/>
      </w:pPr>
      <w:r>
        <w:tab/>
      </w:r>
    </w:p>
    <w:p w14:paraId="31A2DF95" w14:textId="568AD3AA" w:rsidR="00B31373" w:rsidRDefault="00B31373" w:rsidP="00B31373">
      <w:pPr>
        <w:pStyle w:val="Textbodytab17"/>
        <w:rPr>
          <w:rFonts w:cs="Mangal"/>
          <w:szCs w:val="21"/>
        </w:rPr>
        <w:sectPr w:rsidR="00B31373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50683829" w14:textId="77777777" w:rsidR="00C63FB0" w:rsidRDefault="00115B30" w:rsidP="000E6DC8">
      <w:pPr>
        <w:pStyle w:val="Nagwek2"/>
      </w:pPr>
      <w:r>
        <w:t>Structure and membership</w:t>
      </w:r>
    </w:p>
    <w:p w14:paraId="493F5F5A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1F39CD19" w14:textId="26E6FC66" w:rsidR="00C63FB0" w:rsidRDefault="00115B30" w:rsidP="00D16AA8">
      <w:pPr>
        <w:pStyle w:val="Nagwek3"/>
      </w:pPr>
      <w:bookmarkStart w:id="17" w:name="question17"/>
      <w:bookmarkEnd w:id="17"/>
      <w:r>
        <w:t>[Q14]</w:t>
      </w:r>
      <w:r w:rsidR="00B31373">
        <w:tab/>
      </w:r>
      <w:r>
        <w:t xml:space="preserve">Which of the following best describes how your </w:t>
      </w:r>
      <w:proofErr w:type="spellStart"/>
      <w:r>
        <w:t>organisation</w:t>
      </w:r>
      <w:proofErr w:type="spellEnd"/>
      <w:r>
        <w:t xml:space="preserve"> is run.</w:t>
      </w:r>
    </w:p>
    <w:p w14:paraId="077E03EA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66695F4A" w14:textId="77777777" w:rsidR="00C63FB0" w:rsidRDefault="00115B30" w:rsidP="00B31373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7379925D" w14:textId="77777777" w:rsidR="00C63FB0" w:rsidRDefault="00115B30" w:rsidP="00B31373">
      <w:pPr>
        <w:pStyle w:val="Textbody"/>
        <w:numPr>
          <w:ilvl w:val="0"/>
          <w:numId w:val="32"/>
        </w:numPr>
        <w:spacing w:after="0"/>
        <w:ind w:left="851" w:hanging="427"/>
      </w:pPr>
      <w:r>
        <w:t xml:space="preserve">We have no formal </w:t>
      </w:r>
      <w:proofErr w:type="spellStart"/>
      <w:r>
        <w:t>organisational</w:t>
      </w:r>
      <w:proofErr w:type="spellEnd"/>
      <w:r>
        <w:t xml:space="preserve"> structure.</w:t>
      </w:r>
    </w:p>
    <w:p w14:paraId="19F0FCFD" w14:textId="77777777" w:rsidR="00C63FB0" w:rsidRDefault="00115B30" w:rsidP="00B31373">
      <w:pPr>
        <w:pStyle w:val="Textbody"/>
        <w:numPr>
          <w:ilvl w:val="0"/>
          <w:numId w:val="32"/>
        </w:numPr>
        <w:spacing w:after="0"/>
        <w:ind w:left="851" w:hanging="427"/>
      </w:pPr>
      <w:r>
        <w:t>We have an informal structure.</w:t>
      </w:r>
    </w:p>
    <w:p w14:paraId="4D262B7C" w14:textId="77777777" w:rsidR="00C63FB0" w:rsidRDefault="00115B30" w:rsidP="00B31373">
      <w:pPr>
        <w:pStyle w:val="Textbody"/>
        <w:numPr>
          <w:ilvl w:val="0"/>
          <w:numId w:val="32"/>
        </w:numPr>
        <w:ind w:left="851" w:hanging="427"/>
      </w:pPr>
      <w:r>
        <w:t>We have a formal governing board, for example a board of trustees, directors, or company owners.</w:t>
      </w:r>
    </w:p>
    <w:p w14:paraId="4C5F0904" w14:textId="77777777" w:rsidR="007E1A2D" w:rsidRDefault="007E1A2D" w:rsidP="00B31373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74E9B78A" w14:textId="472D8155" w:rsidR="00C63FB0" w:rsidRDefault="00115B30" w:rsidP="00D16AA8">
      <w:pPr>
        <w:pStyle w:val="Nagwek3"/>
      </w:pPr>
      <w:bookmarkStart w:id="18" w:name="question18"/>
      <w:bookmarkEnd w:id="18"/>
      <w:r>
        <w:t>[Q15]</w:t>
      </w:r>
      <w:r w:rsidR="00B31373">
        <w:tab/>
      </w:r>
      <w:r>
        <w:t xml:space="preserve">Do you have formal members, that is, people who have joined the </w:t>
      </w:r>
      <w:proofErr w:type="spellStart"/>
      <w:r>
        <w:t>organisation</w:t>
      </w:r>
      <w:proofErr w:type="spellEnd"/>
      <w:r>
        <w:t xml:space="preserve"> and are on a membership, supporters or associates list? If so, how many members do you have?</w:t>
      </w:r>
    </w:p>
    <w:p w14:paraId="45332836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7F8E4B09" w14:textId="720FF08D" w:rsidR="007E1A2D" w:rsidRPr="00B31373" w:rsidRDefault="00115B30" w:rsidP="00B31373">
      <w:pPr>
        <w:pStyle w:val="Instruction"/>
        <w:sectPr w:rsidR="007E1A2D" w:rsidRPr="00B31373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Your answer must be at least 0</w:t>
      </w:r>
      <w:r w:rsidR="00B31373">
        <w:t>.</w:t>
      </w:r>
    </w:p>
    <w:p w14:paraId="370E0973" w14:textId="688C534C" w:rsidR="007E1A2D" w:rsidRPr="00B31373" w:rsidRDefault="00115B30" w:rsidP="00B31373">
      <w:pPr>
        <w:pStyle w:val="Instruction"/>
        <w:sectPr w:rsidR="007E1A2D" w:rsidRPr="00B31373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nly an integer value may be entered in this field.</w:t>
      </w:r>
    </w:p>
    <w:p w14:paraId="39251938" w14:textId="2E80AC9C" w:rsidR="00C63FB0" w:rsidRDefault="00115B30" w:rsidP="00B31373">
      <w:pPr>
        <w:pStyle w:val="Textbodytab17"/>
      </w:pPr>
      <w:r>
        <w:t>Please write your answer here:</w:t>
      </w:r>
      <w:r w:rsidR="00B31373">
        <w:t xml:space="preserve"> </w:t>
      </w:r>
      <w:r w:rsidR="00B31373">
        <w:tab/>
      </w:r>
    </w:p>
    <w:p w14:paraId="196AB76A" w14:textId="7966876A" w:rsidR="00B31373" w:rsidRDefault="00B31373" w:rsidP="00B31373">
      <w:pPr>
        <w:pStyle w:val="Textbodytab17"/>
      </w:pPr>
      <w:r>
        <w:tab/>
      </w:r>
    </w:p>
    <w:p w14:paraId="6D65E697" w14:textId="794C1D12" w:rsidR="00B31373" w:rsidRDefault="00B31373" w:rsidP="00B31373">
      <w:pPr>
        <w:pStyle w:val="Textbodytab17"/>
      </w:pPr>
      <w:r>
        <w:tab/>
      </w:r>
    </w:p>
    <w:p w14:paraId="504086DC" w14:textId="77777777" w:rsidR="00B31373" w:rsidRDefault="00B31373">
      <w:pPr>
        <w:rPr>
          <w:rFonts w:ascii="Lato" w:hAnsi="Lato" w:cs="Lucida Sans"/>
          <w:b/>
          <w:bCs/>
          <w:sz w:val="28"/>
          <w:szCs w:val="28"/>
        </w:rPr>
      </w:pPr>
      <w:bookmarkStart w:id="19" w:name="question19"/>
      <w:bookmarkEnd w:id="19"/>
      <w:r>
        <w:br w:type="page"/>
      </w:r>
    </w:p>
    <w:p w14:paraId="002DB3EA" w14:textId="568298A3" w:rsidR="00C63FB0" w:rsidRDefault="00115B30" w:rsidP="00D16AA8">
      <w:pPr>
        <w:pStyle w:val="Nagwek3"/>
      </w:pPr>
      <w:r>
        <w:lastRenderedPageBreak/>
        <w:t>[Q15a]</w:t>
      </w:r>
      <w:r w:rsidR="00B31373">
        <w:tab/>
      </w:r>
      <w:r>
        <w:t>Comment if needed, for example, different types of membership.</w:t>
      </w:r>
    </w:p>
    <w:p w14:paraId="0AD67D25" w14:textId="77777777" w:rsidR="007E1A2D" w:rsidRDefault="00115B30" w:rsidP="00B31373">
      <w:pPr>
        <w:pStyle w:val="Textbodytab17"/>
      </w:pPr>
      <w:r>
        <w:t>Please write your answer here:</w:t>
      </w:r>
      <w:r w:rsidR="00B31373">
        <w:t xml:space="preserve"> </w:t>
      </w:r>
      <w:r w:rsidR="00B31373">
        <w:tab/>
      </w:r>
    </w:p>
    <w:p w14:paraId="6133544D" w14:textId="77777777" w:rsidR="00B31373" w:rsidRDefault="00B31373" w:rsidP="00B31373">
      <w:pPr>
        <w:pStyle w:val="Textbodytab17"/>
      </w:pPr>
      <w:r>
        <w:tab/>
      </w:r>
    </w:p>
    <w:p w14:paraId="02FE6A2E" w14:textId="0935E81D" w:rsidR="00B31373" w:rsidRPr="00B31373" w:rsidRDefault="00B31373" w:rsidP="00B31373">
      <w:pPr>
        <w:pStyle w:val="Textbodytab17"/>
        <w:sectPr w:rsidR="00B31373" w:rsidRPr="00B31373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753C0667" w14:textId="741667B7" w:rsidR="00C63FB0" w:rsidRDefault="00115B30" w:rsidP="00D16AA8">
      <w:pPr>
        <w:pStyle w:val="Nagwek3"/>
      </w:pPr>
      <w:bookmarkStart w:id="20" w:name="question20"/>
      <w:bookmarkEnd w:id="20"/>
      <w:r>
        <w:t>[Q16]</w:t>
      </w:r>
      <w:r w:rsidR="00B31373">
        <w:tab/>
      </w:r>
      <w:r>
        <w:t xml:space="preserve">Has your </w:t>
      </w:r>
      <w:proofErr w:type="spellStart"/>
      <w:r>
        <w:t>organisation's</w:t>
      </w:r>
      <w:proofErr w:type="spellEnd"/>
      <w:r>
        <w:t xml:space="preserve"> membership decreased, increased, or stayed the same over the past 12 months?</w:t>
      </w:r>
    </w:p>
    <w:p w14:paraId="1ACE9742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39C84CCC" w14:textId="77777777" w:rsidR="00C63FB0" w:rsidRDefault="00115B30" w:rsidP="00B31373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54370996" w14:textId="77777777" w:rsidR="00C63FB0" w:rsidRDefault="00115B30" w:rsidP="00B31373">
      <w:pPr>
        <w:pStyle w:val="Textbody"/>
        <w:numPr>
          <w:ilvl w:val="0"/>
          <w:numId w:val="33"/>
        </w:numPr>
        <w:spacing w:after="0"/>
        <w:ind w:left="851" w:hanging="427"/>
      </w:pPr>
      <w:r>
        <w:t>Our membership has increased</w:t>
      </w:r>
    </w:p>
    <w:p w14:paraId="5E77A817" w14:textId="77777777" w:rsidR="00C63FB0" w:rsidRDefault="00115B30" w:rsidP="00B31373">
      <w:pPr>
        <w:pStyle w:val="Textbody"/>
        <w:numPr>
          <w:ilvl w:val="0"/>
          <w:numId w:val="33"/>
        </w:numPr>
        <w:spacing w:after="0"/>
        <w:ind w:left="851" w:hanging="427"/>
      </w:pPr>
      <w:r>
        <w:t>Our membership remains unchanged</w:t>
      </w:r>
    </w:p>
    <w:p w14:paraId="2F786A13" w14:textId="77777777" w:rsidR="00C63FB0" w:rsidRDefault="00115B30" w:rsidP="00B31373">
      <w:pPr>
        <w:pStyle w:val="Textbody"/>
        <w:numPr>
          <w:ilvl w:val="0"/>
          <w:numId w:val="33"/>
        </w:numPr>
        <w:ind w:left="851" w:hanging="427"/>
      </w:pPr>
      <w:r>
        <w:t>Our membership has decreased</w:t>
      </w:r>
    </w:p>
    <w:p w14:paraId="398A2E13" w14:textId="77777777" w:rsidR="007E1A2D" w:rsidRDefault="007E1A2D" w:rsidP="00B31373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5165A36" w14:textId="77777777" w:rsidR="00C63FB0" w:rsidRDefault="00115B30" w:rsidP="000E6DC8">
      <w:pPr>
        <w:pStyle w:val="Nagwek2"/>
      </w:pPr>
      <w:r>
        <w:t>Internet presence</w:t>
      </w:r>
    </w:p>
    <w:p w14:paraId="458F6BC9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2A26D144" w14:textId="4BBCA0F2" w:rsidR="00C63FB0" w:rsidRDefault="00115B30" w:rsidP="00D16AA8">
      <w:pPr>
        <w:pStyle w:val="Nagwek3"/>
      </w:pPr>
      <w:bookmarkStart w:id="21" w:name="question21"/>
      <w:bookmarkEnd w:id="21"/>
      <w:r>
        <w:t>[Q17]</w:t>
      </w:r>
      <w:r w:rsidR="00B31373">
        <w:tab/>
      </w:r>
      <w:r>
        <w:t xml:space="preserve">Is your </w:t>
      </w:r>
      <w:proofErr w:type="spellStart"/>
      <w:r>
        <w:t>organisation</w:t>
      </w:r>
      <w:proofErr w:type="spellEnd"/>
      <w:r>
        <w:t xml:space="preserve"> present on the Internet?</w:t>
      </w:r>
    </w:p>
    <w:p w14:paraId="2E36EFFA" w14:textId="77777777" w:rsidR="00C63FB0" w:rsidRDefault="00115B30" w:rsidP="00B31373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0CA10E3C" w14:textId="77777777" w:rsidR="00C63FB0" w:rsidRDefault="00115B30" w:rsidP="00B31373">
      <w:pPr>
        <w:pStyle w:val="Textbody"/>
        <w:numPr>
          <w:ilvl w:val="0"/>
          <w:numId w:val="34"/>
        </w:numPr>
        <w:spacing w:after="0"/>
        <w:ind w:left="851" w:hanging="427"/>
      </w:pPr>
      <w:r>
        <w:t>Yes</w:t>
      </w:r>
    </w:p>
    <w:p w14:paraId="19ABC10E" w14:textId="77777777" w:rsidR="00C63FB0" w:rsidRDefault="00115B30" w:rsidP="00B31373">
      <w:pPr>
        <w:pStyle w:val="Textbody"/>
        <w:numPr>
          <w:ilvl w:val="0"/>
          <w:numId w:val="34"/>
        </w:numPr>
        <w:ind w:left="851" w:hanging="427"/>
      </w:pPr>
      <w:r>
        <w:t>No</w:t>
      </w:r>
    </w:p>
    <w:p w14:paraId="6D1A04D5" w14:textId="77777777" w:rsidR="007E1A2D" w:rsidRDefault="007E1A2D" w:rsidP="00B31373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7D338FEA" w14:textId="77777777" w:rsidR="00B31373" w:rsidRDefault="00B31373">
      <w:pPr>
        <w:rPr>
          <w:rFonts w:ascii="Lato" w:hAnsi="Lato" w:cs="Lucida Sans"/>
          <w:b/>
          <w:bCs/>
          <w:sz w:val="28"/>
          <w:szCs w:val="28"/>
        </w:rPr>
      </w:pPr>
      <w:bookmarkStart w:id="22" w:name="question22"/>
      <w:bookmarkEnd w:id="22"/>
      <w:r>
        <w:br w:type="page"/>
      </w:r>
    </w:p>
    <w:p w14:paraId="1A385BEA" w14:textId="470746CA" w:rsidR="00C63FB0" w:rsidRDefault="00115B30" w:rsidP="00D16AA8">
      <w:pPr>
        <w:pStyle w:val="Nagwek3"/>
      </w:pPr>
      <w:r>
        <w:lastRenderedPageBreak/>
        <w:t>[Q18]</w:t>
      </w:r>
      <w:r w:rsidR="00B31373">
        <w:tab/>
      </w:r>
      <w:r>
        <w:t xml:space="preserve">What type of Internet presence does your </w:t>
      </w:r>
      <w:proofErr w:type="spellStart"/>
      <w:r>
        <w:t>organisation</w:t>
      </w:r>
      <w:proofErr w:type="spellEnd"/>
      <w:r>
        <w:t xml:space="preserve"> have?</w:t>
      </w:r>
    </w:p>
    <w:p w14:paraId="285F14F6" w14:textId="3E6822D1" w:rsidR="00C63FB0" w:rsidRDefault="00115B30" w:rsidP="00B31373">
      <w:pPr>
        <w:pStyle w:val="Instruction"/>
      </w:pPr>
      <w:r>
        <w:t>Only answer this question if the following conditions are met:</w:t>
      </w:r>
      <w:r w:rsidR="00B31373">
        <w:t xml:space="preserve"> </w:t>
      </w:r>
      <w:r>
        <w:t>(</w:t>
      </w:r>
      <w:hyperlink r:id="rId12" w:history="1">
        <w:r>
          <w:t>Q17</w:t>
        </w:r>
      </w:hyperlink>
      <w:r>
        <w:t xml:space="preserve"> ==</w:t>
      </w:r>
      <w:r w:rsidR="00B31373">
        <w:t xml:space="preserve"> 1</w:t>
      </w:r>
      <w:r>
        <w:t>))</w:t>
      </w:r>
    </w:p>
    <w:p w14:paraId="62B3FB81" w14:textId="77777777" w:rsidR="007E1A2D" w:rsidRDefault="007E1A2D" w:rsidP="00B31373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2DC47169" w14:textId="77777777" w:rsidR="00C63FB0" w:rsidRDefault="00115B30" w:rsidP="00B31373">
      <w:pPr>
        <w:pStyle w:val="Instruction"/>
      </w:pPr>
      <w:r>
        <w:t>Comment only when you choose an answer.</w:t>
      </w:r>
    </w:p>
    <w:p w14:paraId="643F920C" w14:textId="77777777" w:rsidR="007E1A2D" w:rsidRDefault="007E1A2D" w:rsidP="00B31373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3F157CC6" w14:textId="77777777" w:rsidR="00C63FB0" w:rsidRDefault="00115B30" w:rsidP="00B31373">
      <w:pPr>
        <w:pStyle w:val="Instruction"/>
      </w:pPr>
      <w:r>
        <w:t>Please choose all that apply and provide a comment:</w:t>
      </w:r>
    </w:p>
    <w:p w14:paraId="366080E9" w14:textId="03690029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WWW page, please enter address</w:t>
      </w:r>
      <w:r w:rsidR="00B31373">
        <w:tab/>
      </w:r>
    </w:p>
    <w:p w14:paraId="2F3E4157" w14:textId="6E37CF9A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Facebook group, please enter name</w:t>
      </w:r>
      <w:r w:rsidR="00B31373">
        <w:tab/>
      </w:r>
    </w:p>
    <w:p w14:paraId="025D6028" w14:textId="6E243550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Facebook page, please enter name</w:t>
      </w:r>
      <w:r w:rsidR="00B31373">
        <w:tab/>
      </w:r>
    </w:p>
    <w:p w14:paraId="533E7ED3" w14:textId="7E1E2D54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Instagram account, please enter name</w:t>
      </w:r>
      <w:r w:rsidR="00B31373">
        <w:tab/>
      </w:r>
    </w:p>
    <w:p w14:paraId="1F944983" w14:textId="66BDE5AD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Twitter account, please enter name</w:t>
      </w:r>
      <w:r w:rsidR="00B31373">
        <w:tab/>
      </w:r>
    </w:p>
    <w:p w14:paraId="16D4DD71" w14:textId="1E2108EC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Profile or/and group or/and page on other social media, please specify</w:t>
      </w:r>
      <w:r w:rsidR="00B31373">
        <w:tab/>
      </w:r>
    </w:p>
    <w:p w14:paraId="7F3FEA06" w14:textId="74600EDD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Communicator group (</w:t>
      </w:r>
      <w:proofErr w:type="spellStart"/>
      <w:r>
        <w:t>Whatsapp</w:t>
      </w:r>
      <w:proofErr w:type="spellEnd"/>
      <w:r>
        <w:t>, Messenger, Signal, Skype, etc.)</w:t>
      </w:r>
      <w:r w:rsidR="00B31373">
        <w:tab/>
      </w:r>
    </w:p>
    <w:p w14:paraId="5201EE4D" w14:textId="09F3600B" w:rsidR="00C63FB0" w:rsidRDefault="00115B30" w:rsidP="00A735A4">
      <w:pPr>
        <w:pStyle w:val="Textbody"/>
        <w:numPr>
          <w:ilvl w:val="0"/>
          <w:numId w:val="35"/>
        </w:numPr>
        <w:tabs>
          <w:tab w:val="left" w:leader="dot" w:pos="9639"/>
        </w:tabs>
        <w:spacing w:after="0" w:line="257" w:lineRule="auto"/>
        <w:ind w:left="992" w:hanging="567"/>
      </w:pPr>
      <w:r>
        <w:t>Streaming channel, for example YouTube, Vimeo, audio podcasts, please specify</w:t>
      </w:r>
      <w:r w:rsidR="00A735A4">
        <w:tab/>
      </w:r>
      <w:r w:rsidR="00A735A4">
        <w:br/>
      </w:r>
      <w:r w:rsidR="00A735A4">
        <w:tab/>
      </w:r>
    </w:p>
    <w:p w14:paraId="2F1FDF35" w14:textId="58B83A5F" w:rsidR="00C63FB0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spacing w:after="0"/>
        <w:ind w:left="992" w:hanging="567"/>
      </w:pPr>
      <w:r>
        <w:t>Forum, discussion or chat list</w:t>
      </w:r>
      <w:r w:rsidR="00A735A4">
        <w:tab/>
      </w:r>
    </w:p>
    <w:p w14:paraId="6FA2E950" w14:textId="703AACD5" w:rsidR="007E1A2D" w:rsidRPr="00A735A4" w:rsidRDefault="00115B30" w:rsidP="00B31373">
      <w:pPr>
        <w:pStyle w:val="Textbody"/>
        <w:numPr>
          <w:ilvl w:val="0"/>
          <w:numId w:val="35"/>
        </w:numPr>
        <w:tabs>
          <w:tab w:val="left" w:leader="dot" w:pos="9639"/>
        </w:tabs>
        <w:ind w:left="992" w:hanging="567"/>
        <w:rPr>
          <w:rFonts w:cs="Mangal"/>
          <w:szCs w:val="21"/>
        </w:rPr>
        <w:sectPr w:rsidR="007E1A2D" w:rsidRPr="00A735A4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ther, please specify</w:t>
      </w:r>
      <w:r w:rsidR="00A735A4">
        <w:tab/>
      </w:r>
    </w:p>
    <w:p w14:paraId="57DD8B56" w14:textId="5A0DC531" w:rsidR="00C63FB0" w:rsidRDefault="00115B30" w:rsidP="00D16AA8">
      <w:pPr>
        <w:pStyle w:val="Nagwek3"/>
      </w:pPr>
      <w:bookmarkStart w:id="23" w:name="question23"/>
      <w:bookmarkEnd w:id="23"/>
      <w:r>
        <w:t>[Q19]</w:t>
      </w:r>
      <w:r w:rsidR="002D7A15">
        <w:tab/>
      </w:r>
      <w:r>
        <w:t xml:space="preserve">How many people does your </w:t>
      </w:r>
      <w:proofErr w:type="spellStart"/>
      <w:r>
        <w:t>organisation</w:t>
      </w:r>
      <w:proofErr w:type="spellEnd"/>
      <w:r>
        <w:t xml:space="preserve"> reach?</w:t>
      </w:r>
    </w:p>
    <w:p w14:paraId="69374405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8397599" w14:textId="77777777" w:rsidR="00C63FB0" w:rsidRDefault="00115B30" w:rsidP="002D7A15">
      <w:pPr>
        <w:pStyle w:val="Instruction"/>
      </w:pPr>
      <w:r>
        <w:t>Only an integer value may be entered in this field.</w:t>
      </w:r>
    </w:p>
    <w:p w14:paraId="1F6112C6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6A1A0580" w14:textId="7DAED8E0" w:rsidR="00C63FB0" w:rsidRDefault="00115B30" w:rsidP="002D7A15">
      <w:pPr>
        <w:pStyle w:val="Textbodytab17"/>
      </w:pPr>
      <w:r>
        <w:t>Please write your answer here:</w:t>
      </w:r>
      <w:r w:rsidR="002D7A15">
        <w:t xml:space="preserve"> </w:t>
      </w:r>
      <w:r w:rsidR="002D7A15">
        <w:tab/>
      </w:r>
    </w:p>
    <w:p w14:paraId="37C2FC64" w14:textId="550F6931" w:rsidR="002D7A15" w:rsidRDefault="002D7A15" w:rsidP="002D7A15">
      <w:pPr>
        <w:pStyle w:val="Textbodytab17"/>
      </w:pPr>
      <w:r>
        <w:tab/>
      </w:r>
    </w:p>
    <w:p w14:paraId="4B4351B2" w14:textId="70A1EBC8" w:rsidR="002D7A15" w:rsidRDefault="002D7A15" w:rsidP="002D7A15">
      <w:pPr>
        <w:pStyle w:val="Textbodytab17"/>
      </w:pPr>
      <w:r>
        <w:tab/>
      </w:r>
    </w:p>
    <w:p w14:paraId="3C8986AC" w14:textId="36F28458" w:rsidR="00C63FB0" w:rsidRDefault="002D7A15" w:rsidP="00D16AA8">
      <w:pPr>
        <w:pStyle w:val="Nagwek3"/>
      </w:pPr>
      <w:r>
        <w:t xml:space="preserve"> </w:t>
      </w:r>
      <w:r w:rsidR="00115B30">
        <w:t>[Q19a]</w:t>
      </w:r>
      <w:r>
        <w:tab/>
      </w:r>
      <w:r w:rsidR="00115B30">
        <w:t>Comment</w:t>
      </w:r>
    </w:p>
    <w:p w14:paraId="4817E674" w14:textId="77777777" w:rsidR="007E1A2D" w:rsidRDefault="00115B30" w:rsidP="002D7A15">
      <w:pPr>
        <w:pStyle w:val="Textbodytab17"/>
      </w:pPr>
      <w:r>
        <w:t>Please write your answer here:</w:t>
      </w:r>
      <w:r w:rsidR="002D7A15">
        <w:tab/>
      </w:r>
    </w:p>
    <w:p w14:paraId="2E8CDBD7" w14:textId="77777777" w:rsidR="002D7A15" w:rsidRDefault="002D7A15" w:rsidP="002D7A15">
      <w:pPr>
        <w:pStyle w:val="Textbodytab17"/>
      </w:pPr>
      <w:r>
        <w:tab/>
      </w:r>
    </w:p>
    <w:p w14:paraId="3CAFE480" w14:textId="6CDA95B4" w:rsidR="002D7A15" w:rsidRPr="002D7A15" w:rsidRDefault="002D7A15" w:rsidP="002D7A15">
      <w:pPr>
        <w:pStyle w:val="Textbodytab17"/>
        <w:sectPr w:rsidR="002D7A15" w:rsidRPr="002D7A15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54EE71E9" w14:textId="77777777" w:rsidR="002D7A15" w:rsidRDefault="002D7A15">
      <w:pPr>
        <w:rPr>
          <w:rFonts w:ascii="Lato" w:hAnsi="Lato" w:cs="Lucida Sans"/>
          <w:b/>
          <w:bCs/>
          <w:sz w:val="36"/>
          <w:szCs w:val="36"/>
        </w:rPr>
      </w:pPr>
      <w:r>
        <w:br w:type="page"/>
      </w:r>
    </w:p>
    <w:p w14:paraId="5191FE5A" w14:textId="679B8948" w:rsidR="007E1A2D" w:rsidRDefault="00115B30" w:rsidP="002D7A15">
      <w:pPr>
        <w:pStyle w:val="Nagwek2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lastRenderedPageBreak/>
        <w:t>Staff</w:t>
      </w:r>
    </w:p>
    <w:p w14:paraId="68D7AB98" w14:textId="578E8779" w:rsidR="00C63FB0" w:rsidRDefault="00115B30" w:rsidP="00D16AA8">
      <w:pPr>
        <w:pStyle w:val="Nagwek3"/>
      </w:pPr>
      <w:bookmarkStart w:id="24" w:name="question25"/>
      <w:bookmarkEnd w:id="24"/>
      <w:r>
        <w:t>[Q20]</w:t>
      </w:r>
      <w:r w:rsidR="00F012E5">
        <w:tab/>
      </w:r>
      <w:r>
        <w:t xml:space="preserve">Does your </w:t>
      </w:r>
      <w:proofErr w:type="spellStart"/>
      <w:r>
        <w:t>organisation</w:t>
      </w:r>
      <w:proofErr w:type="spellEnd"/>
      <w:r>
        <w:t xml:space="preserve"> employ or contract any paid staff?</w:t>
      </w:r>
    </w:p>
    <w:p w14:paraId="34DECB73" w14:textId="77777777" w:rsidR="00C63FB0" w:rsidRDefault="00115B30" w:rsidP="00F012E5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622FBD76" w14:textId="77777777" w:rsidR="00C63FB0" w:rsidRDefault="00115B30" w:rsidP="00F012E5">
      <w:pPr>
        <w:pStyle w:val="Textbody"/>
        <w:numPr>
          <w:ilvl w:val="0"/>
          <w:numId w:val="36"/>
        </w:numPr>
        <w:spacing w:after="0"/>
        <w:ind w:left="851" w:hanging="427"/>
      </w:pPr>
      <w:r>
        <w:t>Yes</w:t>
      </w:r>
    </w:p>
    <w:p w14:paraId="5C844B08" w14:textId="77777777" w:rsidR="00C63FB0" w:rsidRDefault="00115B30" w:rsidP="00F012E5">
      <w:pPr>
        <w:pStyle w:val="Textbody"/>
        <w:numPr>
          <w:ilvl w:val="0"/>
          <w:numId w:val="36"/>
        </w:numPr>
        <w:ind w:left="851" w:hanging="427"/>
      </w:pPr>
      <w:r>
        <w:t>No</w:t>
      </w:r>
    </w:p>
    <w:p w14:paraId="5A3F52B6" w14:textId="77777777" w:rsidR="007E1A2D" w:rsidRDefault="007E1A2D" w:rsidP="00F012E5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4A550408" w14:textId="3E2848D1" w:rsidR="00C63FB0" w:rsidRDefault="00115B30" w:rsidP="00D16AA8">
      <w:pPr>
        <w:pStyle w:val="Nagwek3"/>
      </w:pPr>
      <w:bookmarkStart w:id="25" w:name="question26"/>
      <w:bookmarkEnd w:id="25"/>
      <w:r>
        <w:t>[Q21]</w:t>
      </w:r>
      <w:r w:rsidR="00F012E5">
        <w:tab/>
      </w:r>
      <w:r>
        <w:t>If yes, could you please list their roles and average working hours per week.</w:t>
      </w:r>
    </w:p>
    <w:p w14:paraId="6D493BF2" w14:textId="4702D51B" w:rsidR="007E1A2D" w:rsidRPr="00F012E5" w:rsidRDefault="00115B30" w:rsidP="00F012E5">
      <w:pPr>
        <w:pStyle w:val="Instruction"/>
        <w:sectPr w:rsidR="007E1A2D" w:rsidRPr="00F012E5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bookmarkStart w:id="26" w:name="_Hlk105513765"/>
      <w:r>
        <w:t>Only answer this question if the following conditions are met:</w:t>
      </w:r>
      <w:r w:rsidR="00F012E5">
        <w:t xml:space="preserve"> </w:t>
      </w:r>
      <w:r>
        <w:t>(</w:t>
      </w:r>
      <w:hyperlink r:id="rId13" w:history="1">
        <w:r>
          <w:t>Q20</w:t>
        </w:r>
      </w:hyperlink>
      <w:r>
        <w:t xml:space="preserve"> == </w:t>
      </w:r>
      <w:r w:rsidR="00F012E5">
        <w:t>1</w:t>
      </w:r>
      <w:r>
        <w:t>)</w:t>
      </w:r>
    </w:p>
    <w:bookmarkEnd w:id="26"/>
    <w:p w14:paraId="2D8DA721" w14:textId="77777777" w:rsidR="00C63FB0" w:rsidRDefault="00115B30" w:rsidP="00F012E5">
      <w:pPr>
        <w:pStyle w:val="Instruction"/>
      </w:pPr>
      <w:r>
        <w:t>Please fill in from 1 to 20 answers.</w:t>
      </w:r>
    </w:p>
    <w:p w14:paraId="2E516C57" w14:textId="77777777" w:rsidR="007E1A2D" w:rsidRDefault="007E1A2D" w:rsidP="00F012E5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4B606CC" w14:textId="3201E5A1" w:rsidR="00C63FB0" w:rsidRDefault="00115B30" w:rsidP="00F012E5">
      <w:pPr>
        <w:pStyle w:val="Instruction"/>
      </w:pPr>
      <w:r>
        <w:t>Please write one role per line. Enter average working hours per week after comma.</w:t>
      </w:r>
    </w:p>
    <w:p w14:paraId="0DD31E5E" w14:textId="63690AC7" w:rsidR="00F012E5" w:rsidRDefault="00F012E5" w:rsidP="00F012E5">
      <w:pPr>
        <w:pStyle w:val="Textbodytab17"/>
      </w:pPr>
      <w:r>
        <w:tab/>
      </w:r>
    </w:p>
    <w:p w14:paraId="4FCF6DE7" w14:textId="26456136" w:rsidR="00F012E5" w:rsidRDefault="00F012E5" w:rsidP="00F012E5">
      <w:pPr>
        <w:pStyle w:val="Textbodytab17"/>
      </w:pPr>
      <w:r>
        <w:tab/>
      </w:r>
    </w:p>
    <w:p w14:paraId="4EAF283D" w14:textId="30A77AE9" w:rsidR="00F012E5" w:rsidRDefault="00F012E5" w:rsidP="00F012E5">
      <w:pPr>
        <w:pStyle w:val="Textbodytab17"/>
      </w:pPr>
      <w:r>
        <w:tab/>
      </w:r>
    </w:p>
    <w:p w14:paraId="562F74A2" w14:textId="77777777" w:rsidR="007E1A2D" w:rsidRDefault="007E1A2D" w:rsidP="00F012E5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759A515A" w14:textId="242312D0" w:rsidR="00C63FB0" w:rsidRDefault="00115B30" w:rsidP="00D16AA8">
      <w:pPr>
        <w:pStyle w:val="Nagwek3"/>
      </w:pPr>
      <w:bookmarkStart w:id="27" w:name="question27"/>
      <w:bookmarkEnd w:id="27"/>
      <w:r>
        <w:t>[Q21a]</w:t>
      </w:r>
      <w:r w:rsidR="00F012E5">
        <w:tab/>
      </w:r>
      <w:r>
        <w:t>Comment</w:t>
      </w:r>
    </w:p>
    <w:p w14:paraId="17F753C8" w14:textId="77777777" w:rsidR="00F012E5" w:rsidRPr="00F012E5" w:rsidRDefault="00F012E5" w:rsidP="00F012E5">
      <w:pPr>
        <w:pStyle w:val="Instruction"/>
        <w:sectPr w:rsidR="00F012E5" w:rsidRPr="00F012E5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nly answer this question if the following conditions are met: (</w:t>
      </w:r>
      <w:hyperlink r:id="rId14" w:history="1">
        <w:r>
          <w:t>Q20</w:t>
        </w:r>
      </w:hyperlink>
      <w:r>
        <w:t xml:space="preserve"> == 1)</w:t>
      </w:r>
    </w:p>
    <w:p w14:paraId="6CB022DE" w14:textId="77777777" w:rsidR="007E1A2D" w:rsidRDefault="00115B30" w:rsidP="00F012E5">
      <w:pPr>
        <w:pStyle w:val="Textbodytab17"/>
      </w:pPr>
      <w:r>
        <w:t>Please write your answer here:</w:t>
      </w:r>
      <w:r w:rsidR="00F012E5">
        <w:t xml:space="preserve"> </w:t>
      </w:r>
      <w:r w:rsidR="00F012E5">
        <w:tab/>
      </w:r>
    </w:p>
    <w:p w14:paraId="03FCCB2F" w14:textId="77777777" w:rsidR="00F012E5" w:rsidRDefault="00F012E5" w:rsidP="00F012E5">
      <w:pPr>
        <w:pStyle w:val="Textbodytab17"/>
      </w:pPr>
      <w:r>
        <w:tab/>
      </w:r>
    </w:p>
    <w:p w14:paraId="09FE3175" w14:textId="140B75C3" w:rsidR="00F012E5" w:rsidRPr="00F012E5" w:rsidRDefault="00F012E5" w:rsidP="00F012E5">
      <w:pPr>
        <w:pStyle w:val="Textbodytab17"/>
        <w:sectPr w:rsidR="00F012E5" w:rsidRPr="00F012E5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02FC3F02" w14:textId="2F2334F4" w:rsidR="007E1A2D" w:rsidRPr="00F012E5" w:rsidRDefault="00115B30" w:rsidP="00F012E5">
      <w:pPr>
        <w:pStyle w:val="Nagwek3"/>
        <w:sectPr w:rsidR="007E1A2D" w:rsidRPr="00F012E5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bookmarkStart w:id="28" w:name="question28"/>
      <w:bookmarkEnd w:id="28"/>
      <w:r>
        <w:t>[Q22]</w:t>
      </w:r>
      <w:r w:rsidR="00F012E5">
        <w:tab/>
      </w:r>
      <w:r>
        <w:t>What is the size of your core team?</w:t>
      </w:r>
    </w:p>
    <w:p w14:paraId="336B2073" w14:textId="77777777" w:rsidR="007E1A2D" w:rsidRDefault="00115B30" w:rsidP="00F012E5">
      <w:pPr>
        <w:pStyle w:val="Instruction"/>
      </w:pPr>
      <w:r>
        <w:t>Only an integer value may be entered in this field.</w:t>
      </w:r>
    </w:p>
    <w:p w14:paraId="26E7A37B" w14:textId="77777777" w:rsidR="00F012E5" w:rsidRDefault="00F012E5" w:rsidP="00F012E5">
      <w:pPr>
        <w:pStyle w:val="Instruction"/>
      </w:pPr>
      <w:r>
        <w:t>By ‘core team’ we mean the total number of people who do most of the work.</w:t>
      </w:r>
    </w:p>
    <w:p w14:paraId="1F777496" w14:textId="77777777" w:rsidR="00F012E5" w:rsidRDefault="00F012E5" w:rsidP="00F012E5">
      <w:pPr>
        <w:pStyle w:val="Instruction"/>
      </w:pPr>
      <w:r>
        <w:t>These can be paid or unpaid.</w:t>
      </w:r>
    </w:p>
    <w:p w14:paraId="6EF9A399" w14:textId="44C05C3C" w:rsidR="00F012E5" w:rsidRPr="00F012E5" w:rsidRDefault="00F012E5" w:rsidP="00F012E5">
      <w:pPr>
        <w:pStyle w:val="Instruction"/>
        <w:sectPr w:rsidR="00F012E5" w:rsidRPr="00F012E5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Please write the approximate number of all.</w:t>
      </w:r>
    </w:p>
    <w:p w14:paraId="5836EAC5" w14:textId="36A1D40B" w:rsidR="00C63FB0" w:rsidRDefault="00115B30" w:rsidP="00F012E5">
      <w:pPr>
        <w:pStyle w:val="Textbodytab17"/>
      </w:pPr>
      <w:r>
        <w:t>Please write your answer here:</w:t>
      </w:r>
      <w:r w:rsidR="00F012E5">
        <w:t xml:space="preserve"> </w:t>
      </w:r>
      <w:r w:rsidR="00F012E5">
        <w:tab/>
      </w:r>
    </w:p>
    <w:p w14:paraId="79506BC8" w14:textId="4BC04712" w:rsidR="00F012E5" w:rsidRDefault="00F012E5" w:rsidP="00F012E5">
      <w:pPr>
        <w:pStyle w:val="Textbodytab17"/>
      </w:pPr>
      <w:r>
        <w:tab/>
      </w:r>
    </w:p>
    <w:p w14:paraId="2A734D90" w14:textId="247366DB" w:rsidR="00F012E5" w:rsidRDefault="00F012E5" w:rsidP="00F012E5">
      <w:pPr>
        <w:pStyle w:val="Textbodytab17"/>
      </w:pPr>
      <w:r>
        <w:tab/>
      </w:r>
    </w:p>
    <w:p w14:paraId="1A33A6B0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57D0BC6A" w14:textId="271D5A4E" w:rsidR="007E1A2D" w:rsidRPr="00762409" w:rsidRDefault="00115B30" w:rsidP="00762409">
      <w:pPr>
        <w:pStyle w:val="Nagwek2"/>
        <w:sectPr w:rsidR="007E1A2D" w:rsidRPr="00762409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lastRenderedPageBreak/>
        <w:t>Funding</w:t>
      </w:r>
    </w:p>
    <w:p w14:paraId="7DD90E7D" w14:textId="2C1E1BA8" w:rsidR="00C63FB0" w:rsidRDefault="00115B30" w:rsidP="00D16AA8">
      <w:pPr>
        <w:pStyle w:val="Nagwek3"/>
      </w:pPr>
      <w:bookmarkStart w:id="29" w:name="question29"/>
      <w:bookmarkEnd w:id="29"/>
      <w:r>
        <w:t>[Q23]</w:t>
      </w:r>
      <w:r w:rsidR="00762409">
        <w:tab/>
      </w:r>
      <w:r>
        <w:t xml:space="preserve">Is your </w:t>
      </w:r>
      <w:proofErr w:type="spellStart"/>
      <w:r>
        <w:t>organisation</w:t>
      </w:r>
      <w:proofErr w:type="spellEnd"/>
      <w:r>
        <w:t xml:space="preserve"> open to accepting industry funding?</w:t>
      </w:r>
    </w:p>
    <w:p w14:paraId="0B0DC567" w14:textId="77777777" w:rsidR="00C63FB0" w:rsidRDefault="00115B30" w:rsidP="00762409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2A5ABACA" w14:textId="77777777" w:rsidR="00C63FB0" w:rsidRDefault="00115B30" w:rsidP="00762409">
      <w:pPr>
        <w:pStyle w:val="Textbody"/>
        <w:numPr>
          <w:ilvl w:val="0"/>
          <w:numId w:val="37"/>
        </w:numPr>
        <w:spacing w:after="0"/>
        <w:ind w:left="851" w:hanging="427"/>
      </w:pPr>
      <w:r>
        <w:t>Yes</w:t>
      </w:r>
    </w:p>
    <w:p w14:paraId="75BC9DF6" w14:textId="77777777" w:rsidR="00C63FB0" w:rsidRDefault="00115B30" w:rsidP="00762409">
      <w:pPr>
        <w:pStyle w:val="Textbody"/>
        <w:numPr>
          <w:ilvl w:val="0"/>
          <w:numId w:val="37"/>
        </w:numPr>
        <w:ind w:left="851" w:hanging="427"/>
      </w:pPr>
      <w:r>
        <w:t>No</w:t>
      </w:r>
    </w:p>
    <w:p w14:paraId="6004EA9D" w14:textId="77777777" w:rsidR="007E1A2D" w:rsidRDefault="007E1A2D" w:rsidP="00762409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37A979CE" w14:textId="687F36C8" w:rsidR="00C63FB0" w:rsidRDefault="00115B30" w:rsidP="00D16AA8">
      <w:pPr>
        <w:pStyle w:val="Nagwek3"/>
      </w:pPr>
      <w:bookmarkStart w:id="30" w:name="question30"/>
      <w:bookmarkEnd w:id="30"/>
      <w:r>
        <w:t>[Q24]</w:t>
      </w:r>
      <w:r w:rsidR="00762409">
        <w:tab/>
      </w:r>
      <w:r>
        <w:t xml:space="preserve">Does your </w:t>
      </w:r>
      <w:proofErr w:type="spellStart"/>
      <w:r>
        <w:t>organisation</w:t>
      </w:r>
      <w:proofErr w:type="spellEnd"/>
      <w:r>
        <w:t xml:space="preserve"> have any funding?</w:t>
      </w:r>
    </w:p>
    <w:p w14:paraId="7BB29578" w14:textId="77777777" w:rsidR="00C63FB0" w:rsidRDefault="00115B30" w:rsidP="00762409">
      <w:pPr>
        <w:pStyle w:val="Instruction"/>
      </w:pPr>
      <w:r>
        <w:t xml:space="preserve">Please choose </w:t>
      </w:r>
      <w:r>
        <w:rPr>
          <w:rStyle w:val="StrongEmphasis"/>
        </w:rPr>
        <w:t>only one</w:t>
      </w:r>
      <w:r>
        <w:t xml:space="preserve"> of the following:</w:t>
      </w:r>
    </w:p>
    <w:p w14:paraId="0D1D214C" w14:textId="77777777" w:rsidR="00C63FB0" w:rsidRDefault="00115B30" w:rsidP="00762409">
      <w:pPr>
        <w:pStyle w:val="Textbody"/>
        <w:numPr>
          <w:ilvl w:val="0"/>
          <w:numId w:val="38"/>
        </w:numPr>
        <w:spacing w:after="0"/>
        <w:ind w:left="851" w:hanging="427"/>
      </w:pPr>
      <w:r>
        <w:t>Yes</w:t>
      </w:r>
    </w:p>
    <w:p w14:paraId="31930819" w14:textId="77777777" w:rsidR="00C63FB0" w:rsidRDefault="00115B30" w:rsidP="00762409">
      <w:pPr>
        <w:pStyle w:val="Textbody"/>
        <w:numPr>
          <w:ilvl w:val="0"/>
          <w:numId w:val="38"/>
        </w:numPr>
        <w:ind w:left="851" w:hanging="427"/>
      </w:pPr>
      <w:r>
        <w:t>No</w:t>
      </w:r>
    </w:p>
    <w:p w14:paraId="70AA765B" w14:textId="77777777" w:rsidR="007E1A2D" w:rsidRDefault="007E1A2D" w:rsidP="00762409">
      <w:pPr>
        <w:ind w:left="851" w:hanging="427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568B61A4" w14:textId="00737519" w:rsidR="00C63FB0" w:rsidRDefault="00115B30" w:rsidP="00D16AA8">
      <w:pPr>
        <w:pStyle w:val="Nagwek3"/>
      </w:pPr>
      <w:bookmarkStart w:id="31" w:name="question31"/>
      <w:bookmarkEnd w:id="31"/>
      <w:r>
        <w:t>[Q24a]</w:t>
      </w:r>
      <w:r w:rsidR="00762409">
        <w:tab/>
      </w:r>
      <w:r>
        <w:t>Yes, we have funding from:</w:t>
      </w:r>
    </w:p>
    <w:p w14:paraId="30964E3C" w14:textId="5213AD35" w:rsidR="007E1A2D" w:rsidRPr="00762409" w:rsidRDefault="00115B30" w:rsidP="00BD6A7E">
      <w:pPr>
        <w:pStyle w:val="Instruction"/>
        <w:sectPr w:rsidR="007E1A2D" w:rsidRPr="00762409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nly answer this question if the following conditions are met:</w:t>
      </w:r>
      <w:r w:rsidR="00762409">
        <w:t xml:space="preserve"> </w:t>
      </w:r>
      <w:r>
        <w:t>(</w:t>
      </w:r>
      <w:hyperlink r:id="rId15" w:history="1">
        <w:r>
          <w:t>Q24</w:t>
        </w:r>
      </w:hyperlink>
      <w:r>
        <w:t xml:space="preserve"> == </w:t>
      </w:r>
      <w:r w:rsidR="00762409">
        <w:t>1</w:t>
      </w:r>
      <w:r>
        <w:t>)</w:t>
      </w:r>
    </w:p>
    <w:p w14:paraId="1C032782" w14:textId="4EC9668C" w:rsidR="007E1A2D" w:rsidRPr="00BD6A7E" w:rsidRDefault="00115B30" w:rsidP="00BD6A7E">
      <w:pPr>
        <w:pStyle w:val="Instruction"/>
        <w:sectPr w:rsidR="007E1A2D" w:rsidRPr="00BD6A7E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 xml:space="preserve">Please select at least one </w:t>
      </w:r>
      <w:r w:rsidR="00BD6A7E">
        <w:t>answer.</w:t>
      </w:r>
    </w:p>
    <w:p w14:paraId="400F75CD" w14:textId="77777777" w:rsidR="00C63FB0" w:rsidRDefault="00115B30" w:rsidP="00BD6A7E">
      <w:pPr>
        <w:pStyle w:val="Instruction"/>
      </w:pPr>
      <w:r>
        <w:t xml:space="preserve">Please choose </w:t>
      </w:r>
      <w:r>
        <w:rPr>
          <w:rStyle w:val="StrongEmphasis"/>
        </w:rPr>
        <w:t>all</w:t>
      </w:r>
      <w:r>
        <w:t xml:space="preserve"> that apply:</w:t>
      </w:r>
    </w:p>
    <w:p w14:paraId="2C270F91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Member contributions for example annual membership fees</w:t>
      </w:r>
    </w:p>
    <w:p w14:paraId="718CFC33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Grants</w:t>
      </w:r>
    </w:p>
    <w:p w14:paraId="48B41827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Donations</w:t>
      </w:r>
    </w:p>
    <w:p w14:paraId="400F7219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Funding from foundations</w:t>
      </w:r>
    </w:p>
    <w:p w14:paraId="2B99126F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Funding from government</w:t>
      </w:r>
    </w:p>
    <w:p w14:paraId="2A64EEA3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Funding in kind or ‘pro bono’</w:t>
      </w:r>
    </w:p>
    <w:p w14:paraId="7D23B389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Funding from vaping companies</w:t>
      </w:r>
    </w:p>
    <w:p w14:paraId="5DAB842E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Funding from pharmaceutical companies</w:t>
      </w:r>
    </w:p>
    <w:p w14:paraId="17FACAD4" w14:textId="77777777" w:rsidR="00C63FB0" w:rsidRDefault="00115B30" w:rsidP="00BD6A7E">
      <w:pPr>
        <w:pStyle w:val="Textbody"/>
        <w:numPr>
          <w:ilvl w:val="0"/>
          <w:numId w:val="39"/>
        </w:numPr>
        <w:spacing w:after="0"/>
        <w:ind w:left="1134" w:hanging="710"/>
      </w:pPr>
      <w:r>
        <w:t>Funding from tobacco companies</w:t>
      </w:r>
    </w:p>
    <w:p w14:paraId="0B43F2FF" w14:textId="15E6CD75" w:rsidR="00C63FB0" w:rsidRDefault="00115B30" w:rsidP="00BD6A7E">
      <w:pPr>
        <w:pStyle w:val="Textbody"/>
        <w:numPr>
          <w:ilvl w:val="0"/>
          <w:numId w:val="39"/>
        </w:numPr>
        <w:ind w:left="1134" w:hanging="710"/>
      </w:pPr>
      <w:r>
        <w:t>Other</w:t>
      </w:r>
    </w:p>
    <w:p w14:paraId="48CDDB28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2512DC6D" w14:textId="77777777" w:rsidR="009B3DB7" w:rsidRDefault="009B3DB7">
      <w:pPr>
        <w:rPr>
          <w:rFonts w:ascii="Lato" w:hAnsi="Lato" w:cs="Lucida Sans"/>
          <w:b/>
          <w:bCs/>
          <w:sz w:val="28"/>
          <w:szCs w:val="28"/>
        </w:rPr>
      </w:pPr>
      <w:bookmarkStart w:id="32" w:name="question32"/>
      <w:bookmarkEnd w:id="32"/>
      <w:r>
        <w:br w:type="page"/>
      </w:r>
    </w:p>
    <w:p w14:paraId="1C5D620E" w14:textId="51A0E8E1" w:rsidR="00C63FB0" w:rsidRDefault="00115B30" w:rsidP="00D16AA8">
      <w:pPr>
        <w:pStyle w:val="Nagwek3"/>
      </w:pPr>
      <w:r>
        <w:lastRenderedPageBreak/>
        <w:t>[Q24b]</w:t>
      </w:r>
      <w:r w:rsidR="00BD6A7E">
        <w:tab/>
      </w:r>
      <w:r>
        <w:t>Please describe your grants.</w:t>
      </w:r>
    </w:p>
    <w:p w14:paraId="4587625E" w14:textId="274D197B" w:rsidR="00C63FB0" w:rsidRDefault="00115B30" w:rsidP="009B3DB7">
      <w:pPr>
        <w:pStyle w:val="Instruction"/>
      </w:pPr>
      <w:r>
        <w:t>Only answer this question if the following conditions are met:</w:t>
      </w:r>
      <w:r w:rsidR="009B3DB7">
        <w:t xml:space="preserve"> (Q24a_SQ2 == 1)</w:t>
      </w:r>
    </w:p>
    <w:p w14:paraId="1EE6BA65" w14:textId="77777777" w:rsidR="007E1A2D" w:rsidRDefault="00115B30" w:rsidP="009B3DB7">
      <w:pPr>
        <w:pStyle w:val="Textbodytab17"/>
      </w:pPr>
      <w:r>
        <w:t>Please write your answer here:</w:t>
      </w:r>
      <w:r w:rsidR="009B3DB7">
        <w:t xml:space="preserve"> </w:t>
      </w:r>
      <w:r w:rsidR="009B3DB7">
        <w:tab/>
      </w:r>
    </w:p>
    <w:p w14:paraId="6A900E9C" w14:textId="77777777" w:rsidR="009B3DB7" w:rsidRDefault="009B3DB7" w:rsidP="009B3DB7">
      <w:pPr>
        <w:pStyle w:val="Textbodytab17"/>
      </w:pPr>
      <w:r>
        <w:tab/>
      </w:r>
    </w:p>
    <w:p w14:paraId="09F13123" w14:textId="338D5FCC" w:rsidR="009B3DB7" w:rsidRPr="009B3DB7" w:rsidRDefault="009B3DB7" w:rsidP="009B3DB7">
      <w:pPr>
        <w:pStyle w:val="Textbodytab17"/>
        <w:sectPr w:rsidR="009B3DB7" w:rsidRPr="009B3DB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04F6BD79" w14:textId="5F9F0F85" w:rsidR="00C63FB0" w:rsidRDefault="00115B30" w:rsidP="00D16AA8">
      <w:pPr>
        <w:pStyle w:val="Nagwek3"/>
      </w:pPr>
      <w:bookmarkStart w:id="33" w:name="question33"/>
      <w:bookmarkEnd w:id="33"/>
      <w:r>
        <w:t>[Q25]</w:t>
      </w:r>
      <w:r w:rsidR="009B3DB7">
        <w:tab/>
      </w:r>
      <w:r>
        <w:t xml:space="preserve">What is your </w:t>
      </w:r>
      <w:proofErr w:type="spellStart"/>
      <w:r>
        <w:t>organisation's</w:t>
      </w:r>
      <w:proofErr w:type="spellEnd"/>
      <w:r>
        <w:t xml:space="preserve"> annual income?</w:t>
      </w:r>
    </w:p>
    <w:p w14:paraId="08CF6F73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18F353DD" w14:textId="77777777" w:rsidR="00C63FB0" w:rsidRDefault="00115B30" w:rsidP="009B3DB7">
      <w:pPr>
        <w:pStyle w:val="Instruction"/>
      </w:pPr>
      <w:r>
        <w:t>Only an integer value may be entered in this field.</w:t>
      </w:r>
    </w:p>
    <w:p w14:paraId="49E50AE5" w14:textId="77777777" w:rsidR="007E1A2D" w:rsidRDefault="007E1A2D" w:rsidP="009B3DB7">
      <w:pPr>
        <w:pStyle w:val="Instruction"/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50618802" w14:textId="77777777" w:rsidR="009B3DB7" w:rsidRDefault="009B3DB7" w:rsidP="009B3DB7">
      <w:pPr>
        <w:pStyle w:val="Instruction"/>
      </w:pPr>
      <w:r>
        <w:t>Please write below an estimate value in U$D of your funds received for the last full year.</w:t>
      </w:r>
    </w:p>
    <w:p w14:paraId="0D50EE86" w14:textId="2F0A1217" w:rsidR="00C63FB0" w:rsidRDefault="00115B30" w:rsidP="009B3DB7">
      <w:pPr>
        <w:pStyle w:val="Textbodytab17"/>
      </w:pPr>
      <w:r>
        <w:t>Please write your answer here:</w:t>
      </w:r>
      <w:r w:rsidR="009B3DB7">
        <w:t xml:space="preserve"> </w:t>
      </w:r>
      <w:r w:rsidR="009B3DB7">
        <w:tab/>
      </w:r>
    </w:p>
    <w:p w14:paraId="63811EEE" w14:textId="2806E780" w:rsidR="00C63FB0" w:rsidRDefault="00115B30" w:rsidP="000E6DC8">
      <w:pPr>
        <w:pStyle w:val="Nagwek2"/>
      </w:pPr>
      <w:r>
        <w:t>Achievements, obstacles, challenges</w:t>
      </w:r>
    </w:p>
    <w:p w14:paraId="6B8C789C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06FBE4F2" w14:textId="7338228E" w:rsidR="00C63FB0" w:rsidRDefault="00115B30" w:rsidP="00D16AA8">
      <w:pPr>
        <w:pStyle w:val="Nagwek3"/>
      </w:pPr>
      <w:bookmarkStart w:id="34" w:name="question34"/>
      <w:bookmarkEnd w:id="34"/>
      <w:r>
        <w:t>[Q26]</w:t>
      </w:r>
      <w:r w:rsidR="009B3DB7">
        <w:tab/>
      </w:r>
      <w:r>
        <w:t xml:space="preserve">What are your </w:t>
      </w:r>
      <w:proofErr w:type="spellStart"/>
      <w:r>
        <w:t>organisation's</w:t>
      </w:r>
      <w:proofErr w:type="spellEnd"/>
      <w:r>
        <w:t xml:space="preserve"> main achievements in the last 12 months?</w:t>
      </w:r>
    </w:p>
    <w:p w14:paraId="5F3E0DF9" w14:textId="77777777" w:rsidR="007E1A2D" w:rsidRDefault="00115B30" w:rsidP="009B3DB7">
      <w:pPr>
        <w:pStyle w:val="Textbodytab17"/>
      </w:pPr>
      <w:r>
        <w:t>Please write your answer here:</w:t>
      </w:r>
      <w:r w:rsidR="009B3DB7">
        <w:t xml:space="preserve"> </w:t>
      </w:r>
      <w:r w:rsidR="009B3DB7">
        <w:tab/>
      </w:r>
    </w:p>
    <w:p w14:paraId="1996AD69" w14:textId="77777777" w:rsidR="009B3DB7" w:rsidRDefault="009B3DB7" w:rsidP="009B3DB7">
      <w:pPr>
        <w:pStyle w:val="Textbodytab17"/>
      </w:pPr>
      <w:r>
        <w:tab/>
      </w:r>
    </w:p>
    <w:p w14:paraId="52612DB4" w14:textId="448741A7" w:rsidR="009B3DB7" w:rsidRPr="009B3DB7" w:rsidRDefault="009B3DB7" w:rsidP="009B3DB7">
      <w:pPr>
        <w:pStyle w:val="Textbodytab17"/>
        <w:sectPr w:rsidR="009B3DB7" w:rsidRPr="009B3DB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75232BED" w14:textId="13EE7977" w:rsidR="00C63FB0" w:rsidRDefault="00115B30" w:rsidP="00D16AA8">
      <w:pPr>
        <w:pStyle w:val="Nagwek3"/>
      </w:pPr>
      <w:bookmarkStart w:id="35" w:name="question35"/>
      <w:bookmarkEnd w:id="35"/>
      <w:r>
        <w:t>[Q27]</w:t>
      </w:r>
      <w:r w:rsidR="009B3DB7">
        <w:tab/>
      </w:r>
      <w:r>
        <w:t xml:space="preserve">What are the main obstacles that you face as an </w:t>
      </w:r>
      <w:proofErr w:type="spellStart"/>
      <w:r>
        <w:t>organisation</w:t>
      </w:r>
      <w:proofErr w:type="spellEnd"/>
      <w:r>
        <w:t>?</w:t>
      </w:r>
    </w:p>
    <w:p w14:paraId="12816A2B" w14:textId="77777777" w:rsidR="007E1A2D" w:rsidRDefault="00115B30" w:rsidP="009B3DB7">
      <w:pPr>
        <w:pStyle w:val="Textbodytab17"/>
      </w:pPr>
      <w:r>
        <w:t>Please write your answer here:</w:t>
      </w:r>
      <w:r w:rsidR="009B3DB7">
        <w:t xml:space="preserve"> </w:t>
      </w:r>
      <w:r w:rsidR="009B3DB7">
        <w:tab/>
      </w:r>
    </w:p>
    <w:p w14:paraId="2C526686" w14:textId="77777777" w:rsidR="009B3DB7" w:rsidRDefault="009B3DB7" w:rsidP="009B3DB7">
      <w:pPr>
        <w:pStyle w:val="Textbodytab17"/>
      </w:pPr>
      <w:r>
        <w:tab/>
      </w:r>
    </w:p>
    <w:p w14:paraId="34052EC9" w14:textId="7033E60A" w:rsidR="009B3DB7" w:rsidRPr="009B3DB7" w:rsidRDefault="009B3DB7" w:rsidP="009B3DB7">
      <w:pPr>
        <w:pStyle w:val="Textbodytab17"/>
        <w:sectPr w:rsidR="009B3DB7" w:rsidRPr="009B3DB7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45E0AFAF" w14:textId="2C4A11E9" w:rsidR="00C63FB0" w:rsidRDefault="00115B30" w:rsidP="00D16AA8">
      <w:pPr>
        <w:pStyle w:val="Nagwek3"/>
      </w:pPr>
      <w:bookmarkStart w:id="36" w:name="question36"/>
      <w:bookmarkEnd w:id="36"/>
      <w:r>
        <w:t>[Q28]</w:t>
      </w:r>
      <w:r w:rsidR="00287C81">
        <w:tab/>
      </w:r>
      <w:r>
        <w:t>What are the main challenges regarding safer nicotine products in your country in the next 12 months?</w:t>
      </w:r>
    </w:p>
    <w:p w14:paraId="57C09E2C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4586D55E" w14:textId="77777777" w:rsidR="00C63FB0" w:rsidRDefault="00115B30" w:rsidP="00287C81">
      <w:pPr>
        <w:pStyle w:val="Instruction"/>
      </w:pPr>
      <w:r>
        <w:t xml:space="preserve">Please choose </w:t>
      </w:r>
      <w:r>
        <w:rPr>
          <w:rStyle w:val="StrongEmphasis"/>
        </w:rPr>
        <w:t>all</w:t>
      </w:r>
      <w:r>
        <w:t xml:space="preserve"> that apply:</w:t>
      </w:r>
    </w:p>
    <w:p w14:paraId="60B446A5" w14:textId="77777777" w:rsidR="00C63FB0" w:rsidRDefault="00115B30" w:rsidP="00287C81">
      <w:pPr>
        <w:pStyle w:val="Textbody"/>
        <w:numPr>
          <w:ilvl w:val="0"/>
          <w:numId w:val="40"/>
        </w:numPr>
        <w:spacing w:after="0"/>
        <w:ind w:left="851" w:hanging="427"/>
      </w:pPr>
      <w:r>
        <w:t>Potential sale bans</w:t>
      </w:r>
    </w:p>
    <w:p w14:paraId="7F071D6D" w14:textId="77777777" w:rsidR="00C63FB0" w:rsidRDefault="00115B30" w:rsidP="00287C81">
      <w:pPr>
        <w:pStyle w:val="Textbody"/>
        <w:numPr>
          <w:ilvl w:val="0"/>
          <w:numId w:val="40"/>
        </w:numPr>
        <w:spacing w:after="0"/>
        <w:ind w:left="851" w:hanging="427"/>
      </w:pPr>
      <w:r>
        <w:t>Potential taxation</w:t>
      </w:r>
    </w:p>
    <w:p w14:paraId="4F00D79B" w14:textId="77777777" w:rsidR="00C63FB0" w:rsidRDefault="00115B30" w:rsidP="00287C81">
      <w:pPr>
        <w:pStyle w:val="Textbody"/>
        <w:numPr>
          <w:ilvl w:val="0"/>
          <w:numId w:val="40"/>
        </w:numPr>
        <w:spacing w:after="0"/>
        <w:ind w:left="851" w:hanging="427"/>
      </w:pPr>
      <w:r>
        <w:t>Potential restrictions (</w:t>
      </w:r>
      <w:proofErr w:type="spellStart"/>
      <w:r>
        <w:t>flavour</w:t>
      </w:r>
      <w:proofErr w:type="spellEnd"/>
      <w:r>
        <w:t xml:space="preserve"> bans, nicotine content etc.)</w:t>
      </w:r>
    </w:p>
    <w:p w14:paraId="6E5C3CA2" w14:textId="77777777" w:rsidR="00C63FB0" w:rsidRDefault="00115B30" w:rsidP="00287C81">
      <w:pPr>
        <w:pStyle w:val="Textbody"/>
        <w:numPr>
          <w:ilvl w:val="0"/>
          <w:numId w:val="40"/>
        </w:numPr>
        <w:spacing w:after="0"/>
        <w:ind w:left="851" w:hanging="427"/>
      </w:pPr>
      <w:r>
        <w:t>Potential bans on using SNP in public places</w:t>
      </w:r>
    </w:p>
    <w:p w14:paraId="7FE1142D" w14:textId="6592D2B1" w:rsidR="007E1A2D" w:rsidRPr="00287C81" w:rsidRDefault="00115B30" w:rsidP="00287C81">
      <w:pPr>
        <w:pStyle w:val="Textbody"/>
        <w:numPr>
          <w:ilvl w:val="0"/>
          <w:numId w:val="40"/>
        </w:numPr>
        <w:ind w:left="851" w:hanging="427"/>
        <w:sectPr w:rsidR="007E1A2D" w:rsidRPr="00287C81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ther</w:t>
      </w:r>
    </w:p>
    <w:p w14:paraId="78CFFB94" w14:textId="4CA9BD3F" w:rsidR="00C63FB0" w:rsidRDefault="00115B30" w:rsidP="00D16AA8">
      <w:pPr>
        <w:pStyle w:val="Nagwek3"/>
      </w:pPr>
      <w:bookmarkStart w:id="37" w:name="question37"/>
      <w:bookmarkEnd w:id="37"/>
      <w:r>
        <w:lastRenderedPageBreak/>
        <w:t>[Q29]</w:t>
      </w:r>
      <w:r w:rsidR="00287C81">
        <w:tab/>
      </w:r>
      <w:r>
        <w:t>What do you need to operate more effectively?</w:t>
      </w:r>
    </w:p>
    <w:p w14:paraId="5DF35912" w14:textId="77777777" w:rsidR="007E1A2D" w:rsidRDefault="007E1A2D">
      <w:pPr>
        <w:rPr>
          <w:rFonts w:cs="Mangal"/>
          <w:szCs w:val="21"/>
        </w:rPr>
        <w:sectPr w:rsidR="007E1A2D">
          <w:type w:val="continuous"/>
          <w:pgSz w:w="12240" w:h="15840"/>
          <w:pgMar w:top="1134" w:right="1134" w:bottom="1134" w:left="1134" w:header="720" w:footer="720" w:gutter="0"/>
          <w:cols w:space="0"/>
        </w:sectPr>
      </w:pPr>
    </w:p>
    <w:p w14:paraId="4FBDEBCA" w14:textId="77777777" w:rsidR="00C63FB0" w:rsidRDefault="00115B30" w:rsidP="00287C81">
      <w:pPr>
        <w:pStyle w:val="Instruction"/>
      </w:pPr>
      <w:r>
        <w:t xml:space="preserve">Please choose </w:t>
      </w:r>
      <w:r>
        <w:rPr>
          <w:rStyle w:val="StrongEmphasis"/>
        </w:rPr>
        <w:t>all</w:t>
      </w:r>
      <w:r>
        <w:t xml:space="preserve"> that apply:</w:t>
      </w:r>
    </w:p>
    <w:p w14:paraId="440B8E2E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Funding</w:t>
      </w:r>
    </w:p>
    <w:p w14:paraId="0A5A66D6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Paid staff / more paid staff</w:t>
      </w:r>
    </w:p>
    <w:p w14:paraId="4927D757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More volunteers</w:t>
      </w:r>
    </w:p>
    <w:p w14:paraId="187CF5E8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Skills training – please state what (</w:t>
      </w:r>
      <w:proofErr w:type="spellStart"/>
      <w:r>
        <w:t>eg</w:t>
      </w:r>
      <w:proofErr w:type="spellEnd"/>
      <w:r>
        <w:t xml:space="preserve"> media relations, social media, finance, fund raising)</w:t>
      </w:r>
    </w:p>
    <w:p w14:paraId="0CF27BD5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Support from and links with other advocacy groups</w:t>
      </w:r>
    </w:p>
    <w:p w14:paraId="4D8556D8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Resources, such as briefing papers, documents</w:t>
      </w:r>
    </w:p>
    <w:p w14:paraId="0F618CB7" w14:textId="77777777" w:rsidR="00C63FB0" w:rsidRDefault="00115B30" w:rsidP="00287C81">
      <w:pPr>
        <w:pStyle w:val="Textbody"/>
        <w:numPr>
          <w:ilvl w:val="0"/>
          <w:numId w:val="41"/>
        </w:numPr>
        <w:spacing w:after="0"/>
        <w:ind w:left="851" w:hanging="427"/>
      </w:pPr>
      <w:r>
        <w:t>Own language resources</w:t>
      </w:r>
    </w:p>
    <w:p w14:paraId="79E17135" w14:textId="10ADC07C" w:rsidR="007E1A2D" w:rsidRPr="00287C81" w:rsidRDefault="00115B30" w:rsidP="00287C81">
      <w:pPr>
        <w:pStyle w:val="Textbody"/>
        <w:numPr>
          <w:ilvl w:val="0"/>
          <w:numId w:val="41"/>
        </w:numPr>
        <w:ind w:left="851" w:hanging="427"/>
        <w:sectPr w:rsidR="007E1A2D" w:rsidRPr="00287C81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Other</w:t>
      </w:r>
    </w:p>
    <w:p w14:paraId="58C0EFC5" w14:textId="74BDFE08" w:rsidR="00C63FB0" w:rsidRDefault="00115B30" w:rsidP="00D16AA8">
      <w:pPr>
        <w:pStyle w:val="Nagwek3"/>
      </w:pPr>
      <w:bookmarkStart w:id="38" w:name="question38"/>
      <w:bookmarkEnd w:id="38"/>
      <w:r>
        <w:t>[Q29a]</w:t>
      </w:r>
      <w:r w:rsidR="00287C81">
        <w:tab/>
      </w:r>
      <w:r>
        <w:t>Please state what skills training (e.g. media relations, social media, finance, fund-raising)</w:t>
      </w:r>
    </w:p>
    <w:p w14:paraId="359D850A" w14:textId="5688202C" w:rsidR="00C63FB0" w:rsidRDefault="00115B30" w:rsidP="00287C81">
      <w:pPr>
        <w:pStyle w:val="Instruction"/>
      </w:pPr>
      <w:r>
        <w:t>Only answer this question if the following conditions are met:</w:t>
      </w:r>
      <w:r w:rsidR="00287C81">
        <w:t xml:space="preserve"> </w:t>
      </w:r>
      <w:r>
        <w:t>(</w:t>
      </w:r>
      <w:hyperlink r:id="rId16" w:history="1">
        <w:r>
          <w:t>Q29_SQ4</w:t>
        </w:r>
      </w:hyperlink>
      <w:r>
        <w:t xml:space="preserve"> == </w:t>
      </w:r>
      <w:r w:rsidR="00287C81">
        <w:t>1</w:t>
      </w:r>
      <w:r>
        <w:t>)</w:t>
      </w:r>
    </w:p>
    <w:p w14:paraId="37141D6C" w14:textId="77777777" w:rsidR="007E1A2D" w:rsidRDefault="00115B30" w:rsidP="00287C81">
      <w:pPr>
        <w:pStyle w:val="Textbodytab17"/>
      </w:pPr>
      <w:r>
        <w:t>Please write your answer here:</w:t>
      </w:r>
      <w:r w:rsidR="00287C81">
        <w:t xml:space="preserve"> </w:t>
      </w:r>
      <w:r w:rsidR="00287C81">
        <w:tab/>
      </w:r>
    </w:p>
    <w:p w14:paraId="4D9B76EB" w14:textId="77777777" w:rsidR="00287C81" w:rsidRDefault="00287C81" w:rsidP="00287C81">
      <w:pPr>
        <w:pStyle w:val="Textbodytab17"/>
      </w:pPr>
      <w:r>
        <w:tab/>
      </w:r>
    </w:p>
    <w:p w14:paraId="2D924AD7" w14:textId="602DF3B4" w:rsidR="00287C81" w:rsidRPr="00287C81" w:rsidRDefault="00287C81" w:rsidP="00287C81">
      <w:pPr>
        <w:pStyle w:val="Textbodytab17"/>
        <w:sectPr w:rsidR="00287C81" w:rsidRPr="00287C81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27557674" w14:textId="5DEB3487" w:rsidR="007E1A2D" w:rsidRPr="00287C81" w:rsidRDefault="00115B30" w:rsidP="00287C81">
      <w:pPr>
        <w:pStyle w:val="Nagwek2"/>
        <w:sectPr w:rsidR="007E1A2D" w:rsidRPr="00287C81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>End notes</w:t>
      </w:r>
    </w:p>
    <w:p w14:paraId="14AE05C1" w14:textId="234B0DB7" w:rsidR="00C63FB0" w:rsidRDefault="00115B30" w:rsidP="00D16AA8">
      <w:pPr>
        <w:pStyle w:val="Nagwek3"/>
      </w:pPr>
      <w:bookmarkStart w:id="39" w:name="question39"/>
      <w:bookmarkEnd w:id="39"/>
      <w:r>
        <w:t>[Q30]</w:t>
      </w:r>
      <w:r w:rsidR="00287C81">
        <w:tab/>
      </w:r>
      <w:r>
        <w:t>Any other comments?</w:t>
      </w:r>
    </w:p>
    <w:p w14:paraId="4EB35AB1" w14:textId="77777777" w:rsidR="007E1A2D" w:rsidRDefault="00115B30" w:rsidP="00287C81">
      <w:pPr>
        <w:pStyle w:val="Textbodytab17"/>
      </w:pPr>
      <w:r>
        <w:t>Please write your answer here:</w:t>
      </w:r>
      <w:r w:rsidR="00287C81">
        <w:t xml:space="preserve"> </w:t>
      </w:r>
      <w:r w:rsidR="00287C81">
        <w:tab/>
      </w:r>
    </w:p>
    <w:p w14:paraId="29BE8DF1" w14:textId="36B47E02" w:rsidR="00287C81" w:rsidRDefault="00287C81" w:rsidP="00287C81">
      <w:pPr>
        <w:pStyle w:val="Textbodytab17"/>
      </w:pPr>
      <w:r>
        <w:tab/>
      </w:r>
    </w:p>
    <w:p w14:paraId="33B4CA74" w14:textId="77777777" w:rsidR="00287C81" w:rsidRDefault="00287C81" w:rsidP="00287C81">
      <w:pPr>
        <w:pStyle w:val="Textbodytab17"/>
      </w:pPr>
      <w:r>
        <w:tab/>
      </w:r>
    </w:p>
    <w:p w14:paraId="16B69379" w14:textId="39C787E0" w:rsidR="00287C81" w:rsidRPr="00287C81" w:rsidRDefault="00287C81" w:rsidP="00287C81">
      <w:pPr>
        <w:pStyle w:val="Textbodytab17"/>
        <w:sectPr w:rsidR="00287C81" w:rsidRPr="00287C81">
          <w:type w:val="continuous"/>
          <w:pgSz w:w="12240" w:h="15840"/>
          <w:pgMar w:top="1134" w:right="1134" w:bottom="1134" w:left="1134" w:header="720" w:footer="720" w:gutter="0"/>
          <w:cols w:space="0"/>
        </w:sectPr>
      </w:pPr>
      <w:r>
        <w:tab/>
      </w:r>
    </w:p>
    <w:p w14:paraId="37D2982F" w14:textId="77777777" w:rsidR="00287C81" w:rsidRDefault="00287C81">
      <w:pPr>
        <w:pStyle w:val="Textbody"/>
      </w:pPr>
    </w:p>
    <w:p w14:paraId="75443ED4" w14:textId="3C20225A" w:rsidR="00C63FB0" w:rsidRDefault="00287C81">
      <w:pPr>
        <w:pStyle w:val="Textbody"/>
      </w:pPr>
      <w:r w:rsidRPr="00287C81">
        <w:t>Thank you for completing this survey.</w:t>
      </w:r>
    </w:p>
    <w:p w14:paraId="53A42FAD" w14:textId="25251379" w:rsidR="00C63FB0" w:rsidRDefault="00115B30" w:rsidP="00287C81">
      <w:pPr>
        <w:pStyle w:val="Textbody"/>
      </w:pPr>
      <w:r>
        <w:t>If you have any question, please ask {ADMINEMAIL}.</w:t>
      </w:r>
    </w:p>
    <w:sectPr w:rsidR="00C63FB0">
      <w:type w:val="continuous"/>
      <w:pgSz w:w="12240" w:h="15840"/>
      <w:pgMar w:top="1134" w:right="1134" w:bottom="1134" w:left="1134" w:header="720" w:footer="72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1DAA0" w14:textId="77777777" w:rsidR="0034409B" w:rsidRDefault="0034409B">
      <w:r>
        <w:separator/>
      </w:r>
    </w:p>
  </w:endnote>
  <w:endnote w:type="continuationSeparator" w:id="0">
    <w:p w14:paraId="3C237186" w14:textId="77777777" w:rsidR="0034409B" w:rsidRDefault="0034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Segoe UI Symbol"/>
    <w:charset w:val="02"/>
    <w:family w:val="auto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ato">
    <w:panose1 w:val="020F0502020204030203"/>
    <w:charset w:val="EE"/>
    <w:family w:val="swiss"/>
    <w:pitch w:val="variable"/>
    <w:sig w:usb0="800000AF" w:usb1="4000604A" w:usb2="00000000" w:usb3="00000000" w:csb0="00000093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6E990" w14:textId="77777777" w:rsidR="0034409B" w:rsidRDefault="0034409B">
      <w:r>
        <w:rPr>
          <w:color w:val="000000"/>
        </w:rPr>
        <w:separator/>
      </w:r>
    </w:p>
  </w:footnote>
  <w:footnote w:type="continuationSeparator" w:id="0">
    <w:p w14:paraId="2B3BE09F" w14:textId="77777777" w:rsidR="0034409B" w:rsidRDefault="003440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48CE6" w14:textId="53BA0E98" w:rsidR="005D0371" w:rsidRPr="005D0371" w:rsidRDefault="005D0371" w:rsidP="005D0371">
    <w:pPr>
      <w:pBdr>
        <w:bottom w:val="single" w:sz="4" w:space="1" w:color="auto"/>
      </w:pBdr>
      <w:tabs>
        <w:tab w:val="center" w:pos="4536"/>
        <w:tab w:val="right" w:pos="9072"/>
      </w:tabs>
      <w:spacing w:after="120"/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</w:pPr>
    <w:r w:rsidRPr="005D0371">
      <w:rPr>
        <w:rFonts w:asciiTheme="minorHAnsi" w:eastAsiaTheme="minorHAnsi" w:hAnsiTheme="minorHAnsi" w:cstheme="minorBidi"/>
        <w:noProof/>
        <w:kern w:val="0"/>
        <w:sz w:val="22"/>
        <w:szCs w:val="22"/>
        <w:lang w:val="en-GB" w:eastAsia="en-US" w:bidi="ar-SA"/>
      </w:rPr>
      <w:drawing>
        <wp:inline distT="0" distB="0" distL="0" distR="0" wp14:anchorId="4E717BDE" wp14:editId="72A9D1D5">
          <wp:extent cx="2240782" cy="293813"/>
          <wp:effectExtent l="0" t="0" r="0" b="0"/>
          <wp:docPr id="1" name="Obraz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Obraz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95020" cy="300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ptab w:relativeTo="margin" w:alignment="center" w:leader="none"/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t xml:space="preserve"> </w:t>
    </w:r>
    <w:r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t>Questionnaire</w:t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ptab w:relativeTo="margin" w:alignment="right" w:leader="none"/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fldChar w:fldCharType="begin"/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instrText>PAGE   \* MERGEFORMAT</w:instrText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fldChar w:fldCharType="separate"/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t>1</w:t>
    </w:r>
    <w:r w:rsidRPr="005D0371">
      <w:rPr>
        <w:rFonts w:asciiTheme="minorHAnsi" w:eastAsiaTheme="minorHAnsi" w:hAnsiTheme="minorHAnsi" w:cstheme="minorBidi"/>
        <w:kern w:val="0"/>
        <w:sz w:val="22"/>
        <w:szCs w:val="22"/>
        <w:lang w:val="en-GB" w:eastAsia="en-US" w:bidi="ar-S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5EC2"/>
    <w:multiLevelType w:val="hybridMultilevel"/>
    <w:tmpl w:val="F5820DF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" w15:restartNumberingAfterBreak="0">
    <w:nsid w:val="04F97BC1"/>
    <w:multiLevelType w:val="multilevel"/>
    <w:tmpl w:val="B6F216DA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" w15:restartNumberingAfterBreak="0">
    <w:nsid w:val="06C44B23"/>
    <w:multiLevelType w:val="multilevel"/>
    <w:tmpl w:val="A0F2E44C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" w15:restartNumberingAfterBreak="0">
    <w:nsid w:val="0AA75C0A"/>
    <w:multiLevelType w:val="multilevel"/>
    <w:tmpl w:val="89528A2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4" w15:restartNumberingAfterBreak="0">
    <w:nsid w:val="0F7655CC"/>
    <w:multiLevelType w:val="multilevel"/>
    <w:tmpl w:val="8E3C381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5" w15:restartNumberingAfterBreak="0">
    <w:nsid w:val="102E5E8B"/>
    <w:multiLevelType w:val="multilevel"/>
    <w:tmpl w:val="05C6F394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6" w15:restartNumberingAfterBreak="0">
    <w:nsid w:val="11966530"/>
    <w:multiLevelType w:val="multilevel"/>
    <w:tmpl w:val="49EEBA1A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7" w15:restartNumberingAfterBreak="0">
    <w:nsid w:val="13974D79"/>
    <w:multiLevelType w:val="multilevel"/>
    <w:tmpl w:val="B2B8B440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8" w15:restartNumberingAfterBreak="0">
    <w:nsid w:val="148C6296"/>
    <w:multiLevelType w:val="multilevel"/>
    <w:tmpl w:val="E606283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9" w15:restartNumberingAfterBreak="0">
    <w:nsid w:val="18827368"/>
    <w:multiLevelType w:val="multilevel"/>
    <w:tmpl w:val="3ED866E8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0" w15:restartNumberingAfterBreak="0">
    <w:nsid w:val="1B054377"/>
    <w:multiLevelType w:val="multilevel"/>
    <w:tmpl w:val="F2CADB4E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1" w15:restartNumberingAfterBreak="0">
    <w:nsid w:val="250975A4"/>
    <w:multiLevelType w:val="multilevel"/>
    <w:tmpl w:val="B21A1EF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2" w15:restartNumberingAfterBreak="0">
    <w:nsid w:val="28F501C0"/>
    <w:multiLevelType w:val="multilevel"/>
    <w:tmpl w:val="7DBAC1D6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3" w15:restartNumberingAfterBreak="0">
    <w:nsid w:val="29B66615"/>
    <w:multiLevelType w:val="multilevel"/>
    <w:tmpl w:val="19A63EAA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4" w15:restartNumberingAfterBreak="0">
    <w:nsid w:val="2A997355"/>
    <w:multiLevelType w:val="multilevel"/>
    <w:tmpl w:val="9E4416EC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5" w15:restartNumberingAfterBreak="0">
    <w:nsid w:val="2FAF0ADE"/>
    <w:multiLevelType w:val="multilevel"/>
    <w:tmpl w:val="5694C33E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6" w15:restartNumberingAfterBreak="0">
    <w:nsid w:val="305F58C0"/>
    <w:multiLevelType w:val="multilevel"/>
    <w:tmpl w:val="69844AAE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7" w15:restartNumberingAfterBreak="0">
    <w:nsid w:val="317F242D"/>
    <w:multiLevelType w:val="multilevel"/>
    <w:tmpl w:val="30A245F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8" w15:restartNumberingAfterBreak="0">
    <w:nsid w:val="35291A80"/>
    <w:multiLevelType w:val="multilevel"/>
    <w:tmpl w:val="C80290F6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9" w15:restartNumberingAfterBreak="0">
    <w:nsid w:val="35D57789"/>
    <w:multiLevelType w:val="multilevel"/>
    <w:tmpl w:val="0BC6F84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0" w15:restartNumberingAfterBreak="0">
    <w:nsid w:val="3A2024CE"/>
    <w:multiLevelType w:val="multilevel"/>
    <w:tmpl w:val="7938F47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1" w15:restartNumberingAfterBreak="0">
    <w:nsid w:val="3AF515C0"/>
    <w:multiLevelType w:val="multilevel"/>
    <w:tmpl w:val="982691FE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2" w15:restartNumberingAfterBreak="0">
    <w:nsid w:val="3DAB0872"/>
    <w:multiLevelType w:val="multilevel"/>
    <w:tmpl w:val="BD864CDC"/>
    <w:lvl w:ilvl="0">
      <w:start w:val="1"/>
      <w:numFmt w:val="bullet"/>
      <w:lvlText w:val=""/>
      <w:lvlJc w:val="left"/>
      <w:pPr>
        <w:ind w:left="707" w:hanging="283"/>
      </w:pPr>
      <w:rPr>
        <w:rFonts w:ascii="Wingdings" w:hAnsi="Wingdings"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3" w15:restartNumberingAfterBreak="0">
    <w:nsid w:val="40971351"/>
    <w:multiLevelType w:val="multilevel"/>
    <w:tmpl w:val="5CD23C9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4" w15:restartNumberingAfterBreak="0">
    <w:nsid w:val="49F20ED0"/>
    <w:multiLevelType w:val="multilevel"/>
    <w:tmpl w:val="D41CD586"/>
    <w:lvl w:ilvl="0">
      <w:start w:val="1"/>
      <w:numFmt w:val="decimal"/>
      <w:pStyle w:val="Textbodycafesingle"/>
      <w:lvlText w:val="(%1) "/>
      <w:lvlJc w:val="left"/>
      <w:pPr>
        <w:ind w:left="707" w:hanging="283"/>
      </w:p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5" w15:restartNumberingAfterBreak="0">
    <w:nsid w:val="4ADD4759"/>
    <w:multiLevelType w:val="multilevel"/>
    <w:tmpl w:val="A90EECBE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6" w15:restartNumberingAfterBreak="0">
    <w:nsid w:val="4DCE258F"/>
    <w:multiLevelType w:val="multilevel"/>
    <w:tmpl w:val="4D2CED1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7" w15:restartNumberingAfterBreak="0">
    <w:nsid w:val="4EC64108"/>
    <w:multiLevelType w:val="multilevel"/>
    <w:tmpl w:val="461AE01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8" w15:restartNumberingAfterBreak="0">
    <w:nsid w:val="535A6CEB"/>
    <w:multiLevelType w:val="multilevel"/>
    <w:tmpl w:val="16A61FC4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9" w15:restartNumberingAfterBreak="0">
    <w:nsid w:val="54BE4DB3"/>
    <w:multiLevelType w:val="multilevel"/>
    <w:tmpl w:val="12B85B2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0" w15:restartNumberingAfterBreak="0">
    <w:nsid w:val="55F732A9"/>
    <w:multiLevelType w:val="multilevel"/>
    <w:tmpl w:val="91A2616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1" w15:restartNumberingAfterBreak="0">
    <w:nsid w:val="5747171A"/>
    <w:multiLevelType w:val="multilevel"/>
    <w:tmpl w:val="EF30CD74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2" w15:restartNumberingAfterBreak="0">
    <w:nsid w:val="5A5C33F1"/>
    <w:multiLevelType w:val="multilevel"/>
    <w:tmpl w:val="D8E0C0E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3" w15:restartNumberingAfterBreak="0">
    <w:nsid w:val="5C707E0C"/>
    <w:multiLevelType w:val="multilevel"/>
    <w:tmpl w:val="CFFA6A3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4" w15:restartNumberingAfterBreak="0">
    <w:nsid w:val="62CA1FF4"/>
    <w:multiLevelType w:val="multilevel"/>
    <w:tmpl w:val="144AC8D4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5" w15:restartNumberingAfterBreak="0">
    <w:nsid w:val="642813AE"/>
    <w:multiLevelType w:val="multilevel"/>
    <w:tmpl w:val="5EBEFFC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6" w15:restartNumberingAfterBreak="0">
    <w:nsid w:val="6EB322AC"/>
    <w:multiLevelType w:val="multilevel"/>
    <w:tmpl w:val="F0E084B6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7" w15:restartNumberingAfterBreak="0">
    <w:nsid w:val="6F7A77C6"/>
    <w:multiLevelType w:val="multilevel"/>
    <w:tmpl w:val="600E51DA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8" w15:restartNumberingAfterBreak="0">
    <w:nsid w:val="705A6A99"/>
    <w:multiLevelType w:val="multilevel"/>
    <w:tmpl w:val="BB0A0700"/>
    <w:lvl w:ilvl="0">
      <w:start w:val="1"/>
      <w:numFmt w:val="decimal"/>
      <w:lvlText w:val="(%1) "/>
      <w:lvlJc w:val="left"/>
      <w:pPr>
        <w:ind w:left="707" w:hanging="283"/>
      </w:pPr>
      <w:rPr>
        <w:rFonts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9" w15:restartNumberingAfterBreak="0">
    <w:nsid w:val="759F19AF"/>
    <w:multiLevelType w:val="multilevel"/>
    <w:tmpl w:val="72A83538"/>
    <w:lvl w:ilvl="0">
      <w:start w:val="1"/>
      <w:numFmt w:val="bullet"/>
      <w:lvlText w:val=""/>
      <w:lvlJc w:val="left"/>
      <w:pPr>
        <w:ind w:left="707" w:hanging="283"/>
      </w:pPr>
      <w:rPr>
        <w:rFonts w:ascii="Wingdings" w:hAnsi="Wingdings" w:hint="default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num w:numId="1" w16cid:durableId="1839494146">
    <w:abstractNumId w:val="27"/>
  </w:num>
  <w:num w:numId="2" w16cid:durableId="611596452">
    <w:abstractNumId w:val="17"/>
  </w:num>
  <w:num w:numId="3" w16cid:durableId="1908876858">
    <w:abstractNumId w:val="22"/>
  </w:num>
  <w:num w:numId="4" w16cid:durableId="1263030908">
    <w:abstractNumId w:val="8"/>
  </w:num>
  <w:num w:numId="5" w16cid:durableId="1386446532">
    <w:abstractNumId w:val="7"/>
  </w:num>
  <w:num w:numId="6" w16cid:durableId="1658805801">
    <w:abstractNumId w:val="2"/>
  </w:num>
  <w:num w:numId="7" w16cid:durableId="1895653464">
    <w:abstractNumId w:val="12"/>
  </w:num>
  <w:num w:numId="8" w16cid:durableId="640889652">
    <w:abstractNumId w:val="20"/>
  </w:num>
  <w:num w:numId="9" w16cid:durableId="1370297693">
    <w:abstractNumId w:val="3"/>
  </w:num>
  <w:num w:numId="10" w16cid:durableId="717095550">
    <w:abstractNumId w:val="4"/>
  </w:num>
  <w:num w:numId="11" w16cid:durableId="1323773369">
    <w:abstractNumId w:val="26"/>
  </w:num>
  <w:num w:numId="12" w16cid:durableId="662396398">
    <w:abstractNumId w:val="23"/>
  </w:num>
  <w:num w:numId="13" w16cid:durableId="848300926">
    <w:abstractNumId w:val="30"/>
  </w:num>
  <w:num w:numId="14" w16cid:durableId="1011102083">
    <w:abstractNumId w:val="37"/>
  </w:num>
  <w:num w:numId="15" w16cid:durableId="1576167405">
    <w:abstractNumId w:val="10"/>
  </w:num>
  <w:num w:numId="16" w16cid:durableId="1269240272">
    <w:abstractNumId w:val="33"/>
  </w:num>
  <w:num w:numId="17" w16cid:durableId="503011810">
    <w:abstractNumId w:val="32"/>
  </w:num>
  <w:num w:numId="18" w16cid:durableId="778569182">
    <w:abstractNumId w:val="35"/>
  </w:num>
  <w:num w:numId="19" w16cid:durableId="1920864923">
    <w:abstractNumId w:val="25"/>
  </w:num>
  <w:num w:numId="20" w16cid:durableId="1820733452">
    <w:abstractNumId w:val="18"/>
  </w:num>
  <w:num w:numId="21" w16cid:durableId="1568221482">
    <w:abstractNumId w:val="29"/>
  </w:num>
  <w:num w:numId="22" w16cid:durableId="1809735466">
    <w:abstractNumId w:val="11"/>
  </w:num>
  <w:num w:numId="23" w16cid:durableId="771169491">
    <w:abstractNumId w:val="31"/>
  </w:num>
  <w:num w:numId="24" w16cid:durableId="1582712145">
    <w:abstractNumId w:val="19"/>
  </w:num>
  <w:num w:numId="25" w16cid:durableId="248202777">
    <w:abstractNumId w:val="0"/>
  </w:num>
  <w:num w:numId="26" w16cid:durableId="61759700">
    <w:abstractNumId w:val="24"/>
  </w:num>
  <w:num w:numId="27" w16cid:durableId="1771125080">
    <w:abstractNumId w:val="2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8" w16cid:durableId="1356155687">
    <w:abstractNumId w:val="38"/>
  </w:num>
  <w:num w:numId="29" w16cid:durableId="2002536397">
    <w:abstractNumId w:val="39"/>
  </w:num>
  <w:num w:numId="30" w16cid:durableId="85882424">
    <w:abstractNumId w:val="34"/>
  </w:num>
  <w:num w:numId="31" w16cid:durableId="1654020217">
    <w:abstractNumId w:val="1"/>
  </w:num>
  <w:num w:numId="32" w16cid:durableId="973487030">
    <w:abstractNumId w:val="5"/>
  </w:num>
  <w:num w:numId="33" w16cid:durableId="924532930">
    <w:abstractNumId w:val="9"/>
  </w:num>
  <w:num w:numId="34" w16cid:durableId="921063266">
    <w:abstractNumId w:val="6"/>
  </w:num>
  <w:num w:numId="35" w16cid:durableId="1036203318">
    <w:abstractNumId w:val="28"/>
  </w:num>
  <w:num w:numId="36" w16cid:durableId="297145965">
    <w:abstractNumId w:val="13"/>
  </w:num>
  <w:num w:numId="37" w16cid:durableId="1624726733">
    <w:abstractNumId w:val="36"/>
  </w:num>
  <w:num w:numId="38" w16cid:durableId="214313490">
    <w:abstractNumId w:val="15"/>
  </w:num>
  <w:num w:numId="39" w16cid:durableId="223221612">
    <w:abstractNumId w:val="16"/>
  </w:num>
  <w:num w:numId="40" w16cid:durableId="191459527">
    <w:abstractNumId w:val="21"/>
  </w:num>
  <w:num w:numId="41" w16cid:durableId="15053236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9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FB0"/>
    <w:rsid w:val="000A770A"/>
    <w:rsid w:val="000B2517"/>
    <w:rsid w:val="000E6DC8"/>
    <w:rsid w:val="001046DF"/>
    <w:rsid w:val="00115B30"/>
    <w:rsid w:val="001A54F0"/>
    <w:rsid w:val="001B5D4A"/>
    <w:rsid w:val="00255BBF"/>
    <w:rsid w:val="00287C81"/>
    <w:rsid w:val="002D7A15"/>
    <w:rsid w:val="002E61F7"/>
    <w:rsid w:val="0034409B"/>
    <w:rsid w:val="00454242"/>
    <w:rsid w:val="005D0371"/>
    <w:rsid w:val="006E41A3"/>
    <w:rsid w:val="00762409"/>
    <w:rsid w:val="007E1A2D"/>
    <w:rsid w:val="008F50C8"/>
    <w:rsid w:val="009B3DB7"/>
    <w:rsid w:val="009D4807"/>
    <w:rsid w:val="00A735A4"/>
    <w:rsid w:val="00B31373"/>
    <w:rsid w:val="00BD6A7E"/>
    <w:rsid w:val="00C63FB0"/>
    <w:rsid w:val="00D16AA8"/>
    <w:rsid w:val="00D56296"/>
    <w:rsid w:val="00F012E5"/>
    <w:rsid w:val="00F04DC0"/>
    <w:rsid w:val="00F0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DBE392"/>
  <w15:docId w15:val="{52B0FD11-FCE0-4C7B-957D-7A79862CB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NSimSun" w:hAnsi="Times New Roman" w:cs="Lato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Heading"/>
    <w:next w:val="Textbody"/>
    <w:uiPriority w:val="9"/>
    <w:qFormat/>
    <w:rsid w:val="008F50C8"/>
    <w:pPr>
      <w:spacing w:before="480" w:after="480"/>
      <w:outlineLvl w:val="0"/>
    </w:pPr>
    <w:rPr>
      <w:rFonts w:ascii="Lato" w:eastAsia="NSimSun" w:hAnsi="Lato" w:cs="Lucida Sans"/>
      <w:b/>
      <w:bCs/>
      <w:sz w:val="48"/>
      <w:szCs w:val="48"/>
    </w:rPr>
  </w:style>
  <w:style w:type="paragraph" w:styleId="Nagwek2">
    <w:name w:val="heading 2"/>
    <w:basedOn w:val="Heading"/>
    <w:next w:val="Textbody"/>
    <w:uiPriority w:val="9"/>
    <w:unhideWhenUsed/>
    <w:qFormat/>
    <w:rsid w:val="000E6DC8"/>
    <w:pPr>
      <w:spacing w:before="480"/>
      <w:outlineLvl w:val="1"/>
    </w:pPr>
    <w:rPr>
      <w:rFonts w:ascii="Lato" w:eastAsia="NSimSun" w:hAnsi="Lato" w:cs="Lucida Sans"/>
      <w:b/>
      <w:bCs/>
      <w:sz w:val="36"/>
      <w:szCs w:val="36"/>
    </w:rPr>
  </w:style>
  <w:style w:type="paragraph" w:styleId="Nagwek3">
    <w:name w:val="heading 3"/>
    <w:basedOn w:val="Heading"/>
    <w:next w:val="Textbody"/>
    <w:uiPriority w:val="9"/>
    <w:unhideWhenUsed/>
    <w:qFormat/>
    <w:rsid w:val="00D16AA8"/>
    <w:pPr>
      <w:spacing w:before="480"/>
      <w:ind w:left="1134" w:hanging="1134"/>
      <w:outlineLvl w:val="2"/>
    </w:pPr>
    <w:rPr>
      <w:rFonts w:ascii="Lato" w:eastAsia="NSimSun" w:hAnsi="Lato" w:cs="Lucida Sans"/>
      <w:b/>
      <w:bCs/>
    </w:rPr>
  </w:style>
  <w:style w:type="paragraph" w:styleId="Nagwek6">
    <w:name w:val="heading 6"/>
    <w:basedOn w:val="Heading"/>
    <w:next w:val="Textbody"/>
    <w:uiPriority w:val="9"/>
    <w:semiHidden/>
    <w:unhideWhenUsed/>
    <w:qFormat/>
    <w:pPr>
      <w:spacing w:before="60" w:after="60"/>
      <w:outlineLvl w:val="5"/>
    </w:pPr>
    <w:rPr>
      <w:b/>
      <w:bCs/>
      <w:i/>
      <w:i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link w:val="StandardZnak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link w:val="TextbodyZnak"/>
    <w:pPr>
      <w:spacing w:after="165" w:line="256" w:lineRule="auto"/>
    </w:pPr>
    <w:rPr>
      <w:rFonts w:ascii="Lato" w:eastAsia="Lato" w:hAnsi="Lato"/>
    </w:rPr>
  </w:style>
  <w:style w:type="paragraph" w:styleId="Lista">
    <w:name w:val="List"/>
    <w:basedOn w:val="Textbody"/>
  </w:style>
  <w:style w:type="paragraph" w:styleId="Legend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link w:val="TableContentsZnak"/>
    <w:pPr>
      <w:suppressLineNumbers/>
    </w:pPr>
  </w:style>
  <w:style w:type="paragraph" w:customStyle="1" w:styleId="TableHeading">
    <w:name w:val="Table Heading"/>
    <w:basedOn w:val="TableContents"/>
    <w:link w:val="TableHeadingZnak"/>
    <w:pPr>
      <w:jc w:val="center"/>
    </w:pPr>
    <w:rPr>
      <w:b/>
      <w:bCs/>
    </w:rPr>
  </w:style>
  <w:style w:type="paragraph" w:customStyle="1" w:styleId="Instruction">
    <w:name w:val="Instruction"/>
    <w:basedOn w:val="Textbody"/>
    <w:rsid w:val="006E41A3"/>
    <w:rPr>
      <w:i/>
      <w:iCs/>
      <w:color w:val="0369A3"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trongEmphasis">
    <w:name w:val="Strong Emphasis"/>
    <w:rPr>
      <w:b/>
      <w:bCs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paragraph" w:customStyle="1" w:styleId="Textbodytab17">
    <w:name w:val="Text body tab17"/>
    <w:basedOn w:val="Textbody"/>
    <w:link w:val="Textbodytab17Znak"/>
    <w:qFormat/>
    <w:rsid w:val="00454242"/>
    <w:pPr>
      <w:tabs>
        <w:tab w:val="left" w:leader="dot" w:pos="9639"/>
      </w:tabs>
      <w:spacing w:line="257" w:lineRule="auto"/>
    </w:pPr>
  </w:style>
  <w:style w:type="paragraph" w:customStyle="1" w:styleId="Textbodycafesingle">
    <w:name w:val="Text body cafe single"/>
    <w:basedOn w:val="Textbody"/>
    <w:link w:val="TextbodycafesingleZnak"/>
    <w:qFormat/>
    <w:rsid w:val="000E6DC8"/>
    <w:pPr>
      <w:numPr>
        <w:numId w:val="26"/>
      </w:numPr>
      <w:spacing w:before="120" w:after="120" w:line="257" w:lineRule="auto"/>
      <w:ind w:left="850" w:hanging="425"/>
    </w:pPr>
  </w:style>
  <w:style w:type="character" w:customStyle="1" w:styleId="StandardZnak">
    <w:name w:val="Standard Znak"/>
    <w:basedOn w:val="Domylnaczcionkaakapitu"/>
    <w:link w:val="Standard"/>
    <w:rsid w:val="00454242"/>
  </w:style>
  <w:style w:type="character" w:customStyle="1" w:styleId="TextbodyZnak">
    <w:name w:val="Text body Znak"/>
    <w:basedOn w:val="StandardZnak"/>
    <w:link w:val="Textbody"/>
    <w:rsid w:val="00454242"/>
    <w:rPr>
      <w:rFonts w:ascii="Lato" w:eastAsia="Lato" w:hAnsi="Lato"/>
    </w:rPr>
  </w:style>
  <w:style w:type="character" w:customStyle="1" w:styleId="Textbodytab17Znak">
    <w:name w:val="Text body tab17 Znak"/>
    <w:basedOn w:val="TextbodyZnak"/>
    <w:link w:val="Textbodytab17"/>
    <w:rsid w:val="00454242"/>
    <w:rPr>
      <w:rFonts w:ascii="Lato" w:eastAsia="Lato" w:hAnsi="Lato"/>
    </w:rPr>
  </w:style>
  <w:style w:type="character" w:customStyle="1" w:styleId="TextbodycafesingleZnak">
    <w:name w:val="Text body cafe single Znak"/>
    <w:basedOn w:val="TextbodyZnak"/>
    <w:link w:val="Textbodycafesingle"/>
    <w:rsid w:val="000E6DC8"/>
    <w:rPr>
      <w:rFonts w:ascii="Lato" w:eastAsia="Lato" w:hAnsi="Lato"/>
    </w:rPr>
  </w:style>
  <w:style w:type="paragraph" w:styleId="Nagwek">
    <w:name w:val="header"/>
    <w:basedOn w:val="Normalny"/>
    <w:link w:val="NagwekZnak"/>
    <w:uiPriority w:val="99"/>
    <w:unhideWhenUsed/>
    <w:rsid w:val="005D037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NagwekZnak">
    <w:name w:val="Nagłówek Znak"/>
    <w:basedOn w:val="Domylnaczcionkaakapitu"/>
    <w:link w:val="Nagwek"/>
    <w:uiPriority w:val="99"/>
    <w:rsid w:val="005D0371"/>
    <w:rPr>
      <w:rFonts w:cs="Mangal"/>
      <w:szCs w:val="21"/>
    </w:rPr>
  </w:style>
  <w:style w:type="paragraph" w:styleId="Stopka">
    <w:name w:val="footer"/>
    <w:basedOn w:val="Normalny"/>
    <w:link w:val="StopkaZnak"/>
    <w:uiPriority w:val="99"/>
    <w:unhideWhenUsed/>
    <w:rsid w:val="005D037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StopkaZnak">
    <w:name w:val="Stopka Znak"/>
    <w:basedOn w:val="Domylnaczcionkaakapitu"/>
    <w:link w:val="Stopka"/>
    <w:uiPriority w:val="99"/>
    <w:rsid w:val="005D0371"/>
    <w:rPr>
      <w:rFonts w:cs="Mangal"/>
      <w:szCs w:val="21"/>
    </w:rPr>
  </w:style>
  <w:style w:type="paragraph" w:customStyle="1" w:styleId="Textbodyintable">
    <w:name w:val="Text body in table"/>
    <w:basedOn w:val="TableHeading"/>
    <w:link w:val="TextbodyintableZnak"/>
    <w:qFormat/>
    <w:rsid w:val="000B2517"/>
    <w:pPr>
      <w:spacing w:before="60" w:after="60"/>
      <w:jc w:val="left"/>
    </w:pPr>
    <w:rPr>
      <w:rFonts w:ascii="Lato" w:hAnsi="Lato"/>
      <w:b w:val="0"/>
      <w:bCs w:val="0"/>
    </w:rPr>
  </w:style>
  <w:style w:type="character" w:customStyle="1" w:styleId="TableContentsZnak">
    <w:name w:val="Table Contents Znak"/>
    <w:basedOn w:val="StandardZnak"/>
    <w:link w:val="TableContents"/>
    <w:rsid w:val="000B2517"/>
  </w:style>
  <w:style w:type="character" w:customStyle="1" w:styleId="TableHeadingZnak">
    <w:name w:val="Table Heading Znak"/>
    <w:basedOn w:val="TableContentsZnak"/>
    <w:link w:val="TableHeading"/>
    <w:rsid w:val="000B2517"/>
    <w:rPr>
      <w:b/>
      <w:bCs/>
    </w:rPr>
  </w:style>
  <w:style w:type="character" w:customStyle="1" w:styleId="TextbodyintableZnak">
    <w:name w:val="Text body in table Znak"/>
    <w:basedOn w:val="TableHeadingZnak"/>
    <w:link w:val="Textbodyintable"/>
    <w:rsid w:val="000B2517"/>
    <w:rPr>
      <w:rFonts w:ascii="Lato" w:hAnsi="Lato"/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index.php\questionAdministration\view\surveyid\416974\gid\2\qid\28" TargetMode="External"/><Relationship Id="rId13" Type="http://schemas.openxmlformats.org/officeDocument/2006/relationships/hyperlink" Target="file:///C:\index.php\questionAdministration\view\surveyid\416974\gid\7\qid\13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file:///C:\index.php\questionAdministration\view\surveyid\416974\gid\6\qid\8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file:///C:\index.php\questionAdministration\view\surveyid\416974\gid\9\qid\287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file:///C:\index.php\questionAdministration\view\surveyid\416974\gid\4\qid\46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C:\index.php\questionAdministration\view\surveyid\416974\gid\8\qid\172" TargetMode="External"/><Relationship Id="rId10" Type="http://schemas.openxmlformats.org/officeDocument/2006/relationships/hyperlink" Target="file:///C:\index.php\questionAdministration\view\surveyid\416974\gid\2\qid\2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index.php\questionAdministration\view\surveyid\416974\gid\2\qid\28" TargetMode="External"/><Relationship Id="rId14" Type="http://schemas.openxmlformats.org/officeDocument/2006/relationships/hyperlink" Target="file:///C:\index.php\questionAdministration\view\surveyid\416974\gid\7\qid\131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37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THR Surveys - Survey of nicotine consumer organisations</vt:lpstr>
    </vt:vector>
  </TitlesOfParts>
  <Company/>
  <LinksUpToDate>false</LinksUpToDate>
  <CharactersWithSpaces>1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 Surveys - Survey of nicotine consumer organisations</dc:title>
  <cp:lastModifiedBy>Tomasz Jerzyński</cp:lastModifiedBy>
  <cp:revision>14</cp:revision>
  <dcterms:created xsi:type="dcterms:W3CDTF">2022-06-07T11:21:00Z</dcterms:created>
  <dcterms:modified xsi:type="dcterms:W3CDTF">2022-06-07T15:19:00Z</dcterms:modified>
</cp:coreProperties>
</file>